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770F47" w14:textId="1D042384" w:rsidR="00E8786C" w:rsidRPr="00240109" w:rsidRDefault="0032526C">
      <w:pPr>
        <w:widowControl/>
        <w:jc w:val="left"/>
        <w:rPr>
          <w:rFonts w:ascii="Times New Roman" w:hAnsi="Times New Roman"/>
          <w:sz w:val="20"/>
          <w:szCs w:val="20"/>
        </w:rPr>
      </w:pPr>
      <w:r w:rsidRPr="000B7579">
        <w:rPr>
          <w:rFonts w:ascii="Times New Roman" w:hAnsi="Times New Roman"/>
          <w:b/>
          <w:sz w:val="20"/>
          <w:szCs w:val="20"/>
        </w:rPr>
        <w:t>Supplement</w:t>
      </w:r>
      <w:r>
        <w:rPr>
          <w:rFonts w:ascii="Times New Roman" w:hAnsi="Times New Roman"/>
          <w:b/>
          <w:sz w:val="20"/>
          <w:szCs w:val="20"/>
        </w:rPr>
        <w:t>ary</w:t>
      </w:r>
      <w:r w:rsidR="00D5054E">
        <w:rPr>
          <w:rFonts w:ascii="Times New Roman" w:hAnsi="Times New Roman"/>
          <w:b/>
          <w:sz w:val="20"/>
          <w:szCs w:val="20"/>
        </w:rPr>
        <w:t xml:space="preserve"> t</w:t>
      </w:r>
      <w:r w:rsidR="00235C21" w:rsidRPr="00240109">
        <w:rPr>
          <w:rFonts w:ascii="Times New Roman" w:hAnsi="Times New Roman"/>
          <w:b/>
          <w:sz w:val="20"/>
          <w:szCs w:val="20"/>
        </w:rPr>
        <w:t xml:space="preserve">able </w:t>
      </w:r>
      <w:r w:rsidR="00D5054E">
        <w:rPr>
          <w:rFonts w:ascii="Times New Roman" w:hAnsi="Times New Roman"/>
          <w:b/>
          <w:sz w:val="20"/>
          <w:szCs w:val="20"/>
        </w:rPr>
        <w:t>1</w:t>
      </w:r>
      <w:r w:rsidR="00235C21" w:rsidRPr="00240109">
        <w:rPr>
          <w:rFonts w:ascii="Times New Roman" w:hAnsi="Times New Roman"/>
          <w:sz w:val="20"/>
          <w:szCs w:val="20"/>
        </w:rPr>
        <w:t>.</w:t>
      </w:r>
      <w:r w:rsidR="007B56AC" w:rsidRPr="00240109">
        <w:rPr>
          <w:rFonts w:ascii="Times New Roman" w:hAnsi="Times New Roman"/>
          <w:sz w:val="20"/>
          <w:szCs w:val="20"/>
        </w:rPr>
        <w:t xml:space="preserve"> </w:t>
      </w:r>
      <w:r w:rsidR="00E25634" w:rsidRPr="00240109">
        <w:rPr>
          <w:rFonts w:ascii="Times New Roman" w:hAnsi="Times New Roman"/>
          <w:sz w:val="20"/>
          <w:szCs w:val="20"/>
        </w:rPr>
        <w:t>Assessment of the quality of the</w:t>
      </w:r>
      <w:r w:rsidR="00235C21" w:rsidRPr="00240109">
        <w:rPr>
          <w:rFonts w:ascii="Times New Roman" w:hAnsi="Times New Roman"/>
          <w:sz w:val="20"/>
          <w:szCs w:val="20"/>
        </w:rPr>
        <w:t xml:space="preserve"> </w:t>
      </w:r>
      <w:r w:rsidR="00240109">
        <w:rPr>
          <w:rFonts w:ascii="Times New Roman" w:hAnsi="Times New Roman"/>
          <w:sz w:val="20"/>
          <w:szCs w:val="20"/>
        </w:rPr>
        <w:t xml:space="preserve">included </w:t>
      </w:r>
      <w:r w:rsidR="00E25634" w:rsidRPr="00240109">
        <w:rPr>
          <w:rFonts w:ascii="Times New Roman" w:hAnsi="Times New Roman"/>
          <w:sz w:val="20"/>
          <w:szCs w:val="20"/>
        </w:rPr>
        <w:t xml:space="preserve">studies </w:t>
      </w:r>
      <w:r w:rsidR="00240109">
        <w:rPr>
          <w:rFonts w:ascii="Times New Roman" w:hAnsi="Times New Roman"/>
          <w:sz w:val="20"/>
          <w:szCs w:val="20"/>
        </w:rPr>
        <w:t xml:space="preserve">by </w:t>
      </w:r>
      <w:r w:rsidR="00E25634" w:rsidRPr="00240109">
        <w:rPr>
          <w:rFonts w:ascii="Times New Roman" w:hAnsi="Times New Roman"/>
          <w:sz w:val="20"/>
          <w:szCs w:val="20"/>
        </w:rPr>
        <w:t>NOS.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098"/>
        <w:gridCol w:w="660"/>
        <w:gridCol w:w="658"/>
        <w:gridCol w:w="658"/>
        <w:gridCol w:w="662"/>
        <w:gridCol w:w="295"/>
        <w:gridCol w:w="1818"/>
        <w:gridCol w:w="295"/>
        <w:gridCol w:w="735"/>
        <w:gridCol w:w="737"/>
        <w:gridCol w:w="741"/>
        <w:gridCol w:w="1325"/>
      </w:tblGrid>
      <w:tr w:rsidR="009E0FD4" w:rsidRPr="00240109" w14:paraId="010B8EEE" w14:textId="77777777" w:rsidTr="00453E0C">
        <w:trPr>
          <w:trHeight w:hRule="exact" w:val="431"/>
          <w:jc w:val="center"/>
        </w:trPr>
        <w:tc>
          <w:tcPr>
            <w:tcW w:w="982" w:type="pct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1191F07C" w14:textId="77777777" w:rsidR="009E0FD4" w:rsidRPr="00240109" w:rsidRDefault="009E0FD4" w:rsidP="006F0272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Studies</w:t>
            </w:r>
          </w:p>
        </w:tc>
        <w:tc>
          <w:tcPr>
            <w:tcW w:w="1235" w:type="pct"/>
            <w:gridSpan w:val="4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6C388C9" w14:textId="77777777" w:rsidR="009E0FD4" w:rsidRPr="00240109" w:rsidRDefault="009E0FD4" w:rsidP="006F0272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Selection</w:t>
            </w:r>
          </w:p>
        </w:tc>
        <w:tc>
          <w:tcPr>
            <w:tcW w:w="138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663424A" w14:textId="77777777" w:rsidR="009E0FD4" w:rsidRPr="00240109" w:rsidRDefault="009E0FD4" w:rsidP="006F0272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8F2DE5D" w14:textId="77777777" w:rsidR="009E0FD4" w:rsidRPr="00240109" w:rsidRDefault="009E0FD4" w:rsidP="006F0272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Comparability</w:t>
            </w:r>
          </w:p>
        </w:tc>
        <w:tc>
          <w:tcPr>
            <w:tcW w:w="138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8494238" w14:textId="77777777" w:rsidR="009E0FD4" w:rsidRPr="00240109" w:rsidRDefault="009E0FD4" w:rsidP="006F0272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1036" w:type="pct"/>
            <w:gridSpan w:val="3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D7E2D2A" w14:textId="77777777" w:rsidR="009E0FD4" w:rsidRPr="00240109" w:rsidRDefault="009E0FD4" w:rsidP="006F0272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Outcome assessment</w:t>
            </w:r>
          </w:p>
        </w:tc>
        <w:tc>
          <w:tcPr>
            <w:tcW w:w="620" w:type="pct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1C97A7C2" w14:textId="77777777" w:rsidR="009E0FD4" w:rsidRPr="00240109" w:rsidRDefault="009E0FD4" w:rsidP="006F0272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NOS score</w:t>
            </w:r>
          </w:p>
        </w:tc>
      </w:tr>
      <w:tr w:rsidR="009E0FD4" w:rsidRPr="00240109" w14:paraId="62C1D01E" w14:textId="77777777" w:rsidTr="00453E0C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3376DE95" w14:textId="77777777" w:rsidR="009E0FD4" w:rsidRPr="00240109" w:rsidRDefault="009E0FD4" w:rsidP="006F0272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245D4B7" w14:textId="77777777" w:rsidR="009E0FD4" w:rsidRPr="00240109" w:rsidRDefault="009E0FD4" w:rsidP="006F0272">
            <w:pPr>
              <w:pStyle w:val="a7"/>
              <w:spacing w:line="360" w:lineRule="auto"/>
              <w:ind w:firstLineChars="0" w:firstLine="0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宋体" w:hAnsi="宋体" w:cs="宋体" w:hint="eastAsia"/>
                <w:kern w:val="0"/>
                <w:sz w:val="20"/>
                <w:szCs w:val="20"/>
              </w:rPr>
              <w:t>①</w:t>
            </w:r>
          </w:p>
        </w:tc>
        <w:tc>
          <w:tcPr>
            <w:tcW w:w="308" w:type="pc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BFE6CF8" w14:textId="77777777" w:rsidR="009E0FD4" w:rsidRPr="00240109" w:rsidRDefault="009E0FD4" w:rsidP="006F0272">
            <w:pPr>
              <w:pStyle w:val="a7"/>
              <w:spacing w:line="360" w:lineRule="auto"/>
              <w:ind w:firstLineChars="0" w:firstLine="0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宋体" w:hAnsi="宋体" w:cs="宋体" w:hint="eastAsia"/>
                <w:kern w:val="0"/>
                <w:sz w:val="20"/>
                <w:szCs w:val="20"/>
              </w:rPr>
              <w:t>②</w:t>
            </w:r>
          </w:p>
        </w:tc>
        <w:tc>
          <w:tcPr>
            <w:tcW w:w="308" w:type="pc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AA771AF" w14:textId="77777777" w:rsidR="009E0FD4" w:rsidRPr="00240109" w:rsidRDefault="009E0FD4" w:rsidP="006F0272">
            <w:pPr>
              <w:pStyle w:val="a7"/>
              <w:spacing w:line="360" w:lineRule="auto"/>
              <w:ind w:firstLineChars="0" w:firstLine="0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宋体" w:hAnsi="宋体" w:cs="宋体" w:hint="eastAsia"/>
                <w:kern w:val="0"/>
                <w:sz w:val="20"/>
                <w:szCs w:val="20"/>
              </w:rPr>
              <w:t>③</w:t>
            </w:r>
          </w:p>
        </w:tc>
        <w:tc>
          <w:tcPr>
            <w:tcW w:w="310" w:type="pc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4C12FB3" w14:textId="77777777" w:rsidR="009E0FD4" w:rsidRPr="00240109" w:rsidRDefault="009E0FD4" w:rsidP="006F0272">
            <w:pPr>
              <w:pStyle w:val="a7"/>
              <w:spacing w:line="360" w:lineRule="auto"/>
              <w:ind w:firstLineChars="0" w:firstLine="0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宋体" w:hAnsi="宋体" w:cs="宋体" w:hint="eastAsia"/>
                <w:kern w:val="0"/>
                <w:sz w:val="20"/>
                <w:szCs w:val="20"/>
              </w:rPr>
              <w:t>④</w:t>
            </w:r>
          </w:p>
        </w:tc>
        <w:tc>
          <w:tcPr>
            <w:tcW w:w="138" w:type="pct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24FB9CB" w14:textId="77777777" w:rsidR="009E0FD4" w:rsidRPr="00240109" w:rsidRDefault="009E0FD4" w:rsidP="006F0272">
            <w:pPr>
              <w:pStyle w:val="a7"/>
              <w:spacing w:line="360" w:lineRule="auto"/>
              <w:ind w:firstLineChars="0" w:firstLine="0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797A3CB" w14:textId="77777777" w:rsidR="009E0FD4" w:rsidRPr="00240109" w:rsidRDefault="009E0FD4" w:rsidP="006F0272">
            <w:pPr>
              <w:pStyle w:val="a7"/>
              <w:spacing w:line="360" w:lineRule="auto"/>
              <w:ind w:firstLineChars="0" w:firstLine="0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宋体" w:hAnsi="宋体" w:cs="宋体" w:hint="eastAsia"/>
                <w:kern w:val="0"/>
                <w:sz w:val="20"/>
                <w:szCs w:val="20"/>
              </w:rPr>
              <w:t>⑤</w:t>
            </w:r>
          </w:p>
        </w:tc>
        <w:tc>
          <w:tcPr>
            <w:tcW w:w="138" w:type="pct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F73971D" w14:textId="77777777" w:rsidR="009E0FD4" w:rsidRPr="00240109" w:rsidRDefault="009E0FD4" w:rsidP="006F0272">
            <w:pPr>
              <w:pStyle w:val="a7"/>
              <w:spacing w:line="360" w:lineRule="auto"/>
              <w:ind w:firstLineChars="0" w:firstLine="0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078EA75" w14:textId="77777777" w:rsidR="009E0FD4" w:rsidRPr="00240109" w:rsidRDefault="009E0FD4" w:rsidP="006F0272">
            <w:pPr>
              <w:pStyle w:val="a7"/>
              <w:spacing w:line="360" w:lineRule="auto"/>
              <w:ind w:firstLineChars="0" w:firstLine="0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宋体" w:hAnsi="宋体" w:cs="宋体" w:hint="eastAsia"/>
                <w:kern w:val="0"/>
                <w:sz w:val="20"/>
                <w:szCs w:val="20"/>
              </w:rPr>
              <w:t>⑥</w:t>
            </w:r>
          </w:p>
        </w:tc>
        <w:tc>
          <w:tcPr>
            <w:tcW w:w="345" w:type="pc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9C769D1" w14:textId="77777777" w:rsidR="009E0FD4" w:rsidRPr="00240109" w:rsidRDefault="009E0FD4" w:rsidP="006F0272">
            <w:pPr>
              <w:pStyle w:val="a7"/>
              <w:spacing w:line="360" w:lineRule="auto"/>
              <w:ind w:firstLineChars="0" w:firstLine="0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宋体" w:hAnsi="宋体" w:cs="宋体" w:hint="eastAsia"/>
                <w:kern w:val="0"/>
                <w:sz w:val="20"/>
                <w:szCs w:val="20"/>
              </w:rPr>
              <w:t>⑦</w:t>
            </w:r>
          </w:p>
        </w:tc>
        <w:tc>
          <w:tcPr>
            <w:tcW w:w="347" w:type="pc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2332C34" w14:textId="77777777" w:rsidR="009E0FD4" w:rsidRPr="00240109" w:rsidRDefault="009E0FD4" w:rsidP="006F0272">
            <w:pPr>
              <w:pStyle w:val="a7"/>
              <w:spacing w:line="360" w:lineRule="auto"/>
              <w:ind w:firstLineChars="0" w:firstLine="0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宋体" w:hAnsi="宋体" w:cs="宋体" w:hint="eastAsia"/>
                <w:kern w:val="0"/>
                <w:sz w:val="20"/>
                <w:szCs w:val="20"/>
              </w:rPr>
              <w:t>⑧</w:t>
            </w:r>
          </w:p>
        </w:tc>
        <w:tc>
          <w:tcPr>
            <w:tcW w:w="620" w:type="pct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0337FFC" w14:textId="77777777" w:rsidR="009E0FD4" w:rsidRPr="00240109" w:rsidRDefault="009E0FD4" w:rsidP="006F0272">
            <w:pPr>
              <w:pStyle w:val="a7"/>
              <w:spacing w:line="360" w:lineRule="auto"/>
              <w:ind w:firstLineChars="0" w:firstLine="0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</w:tr>
      <w:tr w:rsidR="00A45B9A" w:rsidRPr="00240109" w14:paraId="16ECB5EA" w14:textId="77777777" w:rsidTr="00453E0C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A0C7B" w14:textId="77777777" w:rsidR="00A45B9A" w:rsidRPr="00240109" w:rsidRDefault="00FD3F95" w:rsidP="00A45B9A">
            <w:pPr>
              <w:adjustRightInd w:val="0"/>
              <w:snapToGrid w:val="0"/>
              <w:spacing w:line="240" w:lineRule="atLeas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hint="eastAsia"/>
                <w:kern w:val="0"/>
                <w:sz w:val="20"/>
                <w:szCs w:val="20"/>
              </w:rPr>
              <w:t>Wong</w:t>
            </w:r>
            <w:r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 xml:space="preserve"> 200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D8EA4" w14:textId="77777777" w:rsidR="00A45B9A" w:rsidRPr="00240109" w:rsidRDefault="00BF55E4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6201E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AE003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0A702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3E25A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F5C61" w14:textId="77777777" w:rsidR="00A45B9A" w:rsidRPr="00240109" w:rsidRDefault="00FD3F95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7CC3A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2C8D9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02FBB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3FF5C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851F4" w14:textId="77777777" w:rsidR="00A45B9A" w:rsidRPr="00240109" w:rsidRDefault="0077425E" w:rsidP="00246AFD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hint="eastAsia"/>
                <w:kern w:val="0"/>
                <w:sz w:val="20"/>
                <w:szCs w:val="20"/>
              </w:rPr>
              <w:t>6</w:t>
            </w:r>
          </w:p>
        </w:tc>
      </w:tr>
      <w:tr w:rsidR="00C96722" w:rsidRPr="00240109" w14:paraId="75C35935" w14:textId="77777777" w:rsidTr="00453E0C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B954C" w14:textId="77777777" w:rsidR="00C96722" w:rsidRPr="00C96722" w:rsidRDefault="00C96722" w:rsidP="00A45B9A">
            <w:pPr>
              <w:adjustRightInd w:val="0"/>
              <w:snapToGrid w:val="0"/>
              <w:spacing w:line="240" w:lineRule="atLeas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C96722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Gu 200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B3C6E" w14:textId="77777777" w:rsidR="00C96722" w:rsidRDefault="00C96722" w:rsidP="00A45B9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A2E29" w14:textId="77777777" w:rsidR="00C96722" w:rsidRDefault="00C96722" w:rsidP="00A45B9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9D1CE" w14:textId="77777777" w:rsidR="00C96722" w:rsidRDefault="00C96722" w:rsidP="00A45B9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2AFCB" w14:textId="77777777" w:rsidR="00C96722" w:rsidRPr="00240109" w:rsidRDefault="00C96722" w:rsidP="00A45B9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EBE0F" w14:textId="77777777" w:rsidR="00C96722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E31F2" w14:textId="77777777" w:rsidR="00C96722" w:rsidRDefault="00C96722" w:rsidP="00A45B9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F025B" w14:textId="77777777" w:rsidR="00C96722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A370D" w14:textId="77777777" w:rsidR="00C96722" w:rsidRDefault="00C96722" w:rsidP="00A45B9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EA6F9" w14:textId="77777777" w:rsidR="00C96722" w:rsidRPr="00240109" w:rsidRDefault="00C96722" w:rsidP="00A45B9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8493D" w14:textId="77777777" w:rsidR="00C96722" w:rsidRPr="00240109" w:rsidRDefault="00C96722" w:rsidP="00A45B9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E9E7F" w14:textId="77777777" w:rsidR="00C96722" w:rsidRPr="00240109" w:rsidRDefault="0077425E" w:rsidP="00246AF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</w:p>
        </w:tc>
      </w:tr>
      <w:tr w:rsidR="00C96722" w:rsidRPr="00240109" w14:paraId="2CB7364F" w14:textId="77777777" w:rsidTr="00453E0C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235D2" w14:textId="77777777" w:rsidR="00C96722" w:rsidRPr="00C96722" w:rsidRDefault="00C96722" w:rsidP="00A45B9A">
            <w:pPr>
              <w:adjustRightInd w:val="0"/>
              <w:snapToGrid w:val="0"/>
              <w:spacing w:line="240" w:lineRule="atLeas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C96722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Chen 200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7A4F7" w14:textId="77777777" w:rsidR="00C96722" w:rsidRDefault="00C96722" w:rsidP="00A45B9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04BE2" w14:textId="77777777" w:rsidR="00C96722" w:rsidRDefault="00C96722" w:rsidP="00A45B9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BE0C3" w14:textId="77777777" w:rsidR="00C96722" w:rsidRDefault="00C96722" w:rsidP="00A45B9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A7381" w14:textId="77777777" w:rsidR="00C96722" w:rsidRPr="00240109" w:rsidRDefault="00C96722" w:rsidP="00A45B9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DED76" w14:textId="77777777" w:rsidR="00C96722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B9A4B" w14:textId="77777777" w:rsidR="00C96722" w:rsidRDefault="00C96722" w:rsidP="00A45B9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ADB3B" w14:textId="77777777" w:rsidR="00C96722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931CF" w14:textId="77777777" w:rsidR="00C96722" w:rsidRDefault="00C96722" w:rsidP="00A45B9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8D386" w14:textId="77777777" w:rsidR="00C96722" w:rsidRPr="00240109" w:rsidRDefault="00C96722" w:rsidP="00A45B9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7A94D" w14:textId="77777777" w:rsidR="00C96722" w:rsidRPr="00240109" w:rsidRDefault="00C96722" w:rsidP="00A45B9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6BEEC" w14:textId="77777777" w:rsidR="00C96722" w:rsidRPr="00240109" w:rsidRDefault="0077425E" w:rsidP="00246AF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7</w:t>
            </w:r>
          </w:p>
        </w:tc>
      </w:tr>
      <w:tr w:rsidR="00C96722" w:rsidRPr="00240109" w14:paraId="23959616" w14:textId="77777777" w:rsidTr="00453E0C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B2E9F" w14:textId="77777777" w:rsidR="00C96722" w:rsidRPr="00C96722" w:rsidRDefault="00C96722" w:rsidP="00A45B9A">
            <w:pPr>
              <w:adjustRightInd w:val="0"/>
              <w:snapToGrid w:val="0"/>
              <w:spacing w:line="240" w:lineRule="atLeas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C96722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Wu 200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84CE6" w14:textId="77777777" w:rsidR="00C96722" w:rsidRDefault="00C96722" w:rsidP="00A45B9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AE3CE" w14:textId="77777777" w:rsidR="00C96722" w:rsidRDefault="00C96722" w:rsidP="00A45B9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21DEB" w14:textId="77777777" w:rsidR="00C96722" w:rsidRDefault="00C96722" w:rsidP="00A45B9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2902C" w14:textId="77777777" w:rsidR="00C96722" w:rsidRPr="00240109" w:rsidRDefault="00C96722" w:rsidP="00A45B9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1AC9E" w14:textId="77777777" w:rsidR="00C96722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811EC" w14:textId="77777777" w:rsidR="00C96722" w:rsidRDefault="00C96722" w:rsidP="00A45B9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4737C" w14:textId="77777777" w:rsidR="00C96722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F337D" w14:textId="77777777" w:rsidR="00C96722" w:rsidRDefault="00C96722" w:rsidP="00A45B9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71B46" w14:textId="77777777" w:rsidR="00C96722" w:rsidRPr="00240109" w:rsidRDefault="00C96722" w:rsidP="00A45B9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E369B" w14:textId="77777777" w:rsidR="00C96722" w:rsidRPr="00240109" w:rsidRDefault="00C96722" w:rsidP="00A45B9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19A9F" w14:textId="77777777" w:rsidR="00C96722" w:rsidRPr="00240109" w:rsidRDefault="0077425E" w:rsidP="00246AF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8</w:t>
            </w:r>
          </w:p>
        </w:tc>
      </w:tr>
      <w:tr w:rsidR="00C96722" w:rsidRPr="00240109" w14:paraId="3867E319" w14:textId="77777777" w:rsidTr="00453E0C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B990B" w14:textId="77777777" w:rsidR="00C96722" w:rsidRPr="00C96722" w:rsidRDefault="00C96722" w:rsidP="00A45B9A">
            <w:pPr>
              <w:adjustRightInd w:val="0"/>
              <w:snapToGrid w:val="0"/>
              <w:spacing w:line="240" w:lineRule="atLeas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proofErr w:type="spellStart"/>
            <w:r w:rsidRPr="00C96722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Farcas</w:t>
            </w:r>
            <w:proofErr w:type="spellEnd"/>
            <w:r w:rsidRPr="00C96722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 xml:space="preserve"> 200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B06AD" w14:textId="77777777" w:rsidR="00C96722" w:rsidRDefault="00C96722" w:rsidP="00A45B9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BDFDC" w14:textId="77777777" w:rsidR="00C96722" w:rsidRDefault="00C96722" w:rsidP="00A45B9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7B990" w14:textId="77777777" w:rsidR="00C96722" w:rsidRDefault="00C96722" w:rsidP="00A45B9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69D75" w14:textId="77777777" w:rsidR="00C96722" w:rsidRPr="00240109" w:rsidRDefault="00C96722" w:rsidP="00A45B9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36AAB" w14:textId="77777777" w:rsidR="00C96722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001CE" w14:textId="77777777" w:rsidR="00C96722" w:rsidRDefault="00C96722" w:rsidP="00A45B9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213F4" w14:textId="77777777" w:rsidR="00C96722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4427E" w14:textId="77777777" w:rsidR="00C96722" w:rsidRDefault="00C96722" w:rsidP="00A45B9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7C738" w14:textId="77777777" w:rsidR="00C96722" w:rsidRPr="00240109" w:rsidRDefault="00C96722" w:rsidP="00A45B9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29B78" w14:textId="77777777" w:rsidR="00C96722" w:rsidRPr="00240109" w:rsidRDefault="00C96722" w:rsidP="00A45B9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30231" w14:textId="77777777" w:rsidR="00C96722" w:rsidRPr="00240109" w:rsidRDefault="00D3307F" w:rsidP="00246AF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</w:p>
        </w:tc>
      </w:tr>
      <w:tr w:rsidR="00C96722" w:rsidRPr="00240109" w14:paraId="4B9BD0C5" w14:textId="77777777" w:rsidTr="00453E0C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012FF" w14:textId="77777777" w:rsidR="00C96722" w:rsidRPr="00C96722" w:rsidRDefault="00C96722" w:rsidP="00A45B9A">
            <w:pPr>
              <w:adjustRightInd w:val="0"/>
              <w:snapToGrid w:val="0"/>
              <w:spacing w:line="240" w:lineRule="atLeas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C96722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Chu 200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57D1B" w14:textId="77777777" w:rsidR="00C96722" w:rsidRDefault="00C96722" w:rsidP="00A45B9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D3EB1" w14:textId="77777777" w:rsidR="00C96722" w:rsidRDefault="00C96722" w:rsidP="00A45B9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AC386" w14:textId="77777777" w:rsidR="00C96722" w:rsidRDefault="00C96722" w:rsidP="00A45B9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BC07F" w14:textId="77777777" w:rsidR="00C96722" w:rsidRPr="00240109" w:rsidRDefault="00C96722" w:rsidP="00A45B9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4B9A7" w14:textId="77777777" w:rsidR="00C96722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31CB3" w14:textId="77777777" w:rsidR="00C96722" w:rsidRDefault="00C96722" w:rsidP="00A45B9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0E17D" w14:textId="77777777" w:rsidR="00C96722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71F73" w14:textId="77777777" w:rsidR="00C96722" w:rsidRDefault="00C96722" w:rsidP="00A45B9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E4A9B" w14:textId="77777777" w:rsidR="00C96722" w:rsidRPr="00240109" w:rsidRDefault="00C96722" w:rsidP="00A45B9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0EF41" w14:textId="77777777" w:rsidR="00C96722" w:rsidRPr="00240109" w:rsidRDefault="00C96722" w:rsidP="00A45B9A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76D5F" w14:textId="77777777" w:rsidR="00C96722" w:rsidRPr="00240109" w:rsidRDefault="00D3307F" w:rsidP="00246AF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  <w:r w:rsidR="00F206E2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</w:p>
        </w:tc>
      </w:tr>
      <w:tr w:rsidR="00A45B9A" w:rsidRPr="00240109" w14:paraId="4725139A" w14:textId="77777777" w:rsidTr="00453E0C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4E7B0" w14:textId="77777777" w:rsidR="00A45B9A" w:rsidRPr="00240109" w:rsidRDefault="00C96722" w:rsidP="00A45B9A">
            <w:pPr>
              <w:adjustRightInd w:val="0"/>
              <w:snapToGrid w:val="0"/>
              <w:spacing w:line="240" w:lineRule="atLeas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C96722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Kwan 200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927C6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7B2CA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2E3C0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7F3AC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BECCB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80362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6A610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D7707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BF866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52504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9DAA1" w14:textId="77777777" w:rsidR="00A45B9A" w:rsidRPr="00240109" w:rsidRDefault="00D3307F" w:rsidP="00246AFD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hint="eastAsia"/>
                <w:kern w:val="0"/>
                <w:sz w:val="20"/>
                <w:szCs w:val="20"/>
              </w:rPr>
              <w:t>5</w:t>
            </w:r>
          </w:p>
        </w:tc>
      </w:tr>
      <w:tr w:rsidR="00A45B9A" w:rsidRPr="00240109" w14:paraId="13E849A6" w14:textId="77777777" w:rsidTr="00453E0C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DCEDD" w14:textId="77777777" w:rsidR="00A45B9A" w:rsidRPr="00246AFD" w:rsidRDefault="00C96722" w:rsidP="00A45B9A">
            <w:pPr>
              <w:adjustRightInd w:val="0"/>
              <w:snapToGrid w:val="0"/>
              <w:spacing w:line="240" w:lineRule="atLeast"/>
              <w:rPr>
                <w:rFonts w:ascii="Times New Roman" w:hAnsi="Times New Roman"/>
                <w:sz w:val="20"/>
                <w:szCs w:val="20"/>
                <w:u w:color="FA5050"/>
              </w:rPr>
            </w:pPr>
            <w:r w:rsidRPr="00246AFD">
              <w:rPr>
                <w:rFonts w:ascii="Times New Roman" w:hAnsi="Times New Roman"/>
                <w:sz w:val="20"/>
                <w:szCs w:val="20"/>
                <w:u w:color="FA5050"/>
              </w:rPr>
              <w:t>Peiris 200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5DEE9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55666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08B61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FD9B0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EF96D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37ED2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52F49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3B3B3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1AC01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04AE6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63DA9" w14:textId="77777777" w:rsidR="00A45B9A" w:rsidRPr="00240109" w:rsidRDefault="00D3307F" w:rsidP="00246AFD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hint="eastAsia"/>
                <w:kern w:val="0"/>
                <w:sz w:val="20"/>
                <w:szCs w:val="20"/>
              </w:rPr>
              <w:t>6</w:t>
            </w:r>
          </w:p>
        </w:tc>
      </w:tr>
      <w:tr w:rsidR="00A45B9A" w:rsidRPr="00240109" w14:paraId="7FCA1F00" w14:textId="77777777" w:rsidTr="00453E0C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E2332" w14:textId="77777777" w:rsidR="00A45B9A" w:rsidRPr="00240109" w:rsidRDefault="00C96722" w:rsidP="00A45B9A">
            <w:pPr>
              <w:adjustRightInd w:val="0"/>
              <w:snapToGrid w:val="0"/>
              <w:spacing w:line="240" w:lineRule="atLeas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Al-</w:t>
            </w:r>
            <w:proofErr w:type="spellStart"/>
            <w:r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Jasser</w:t>
            </w:r>
            <w:proofErr w:type="spellEnd"/>
            <w:r w:rsidRPr="00C96722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 xml:space="preserve"> 201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9105B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528B4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783B2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3F258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4FA07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8B324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D2254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AB77A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D7752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760E1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C5447" w14:textId="77777777" w:rsidR="00A45B9A" w:rsidRPr="00240109" w:rsidRDefault="00D3307F" w:rsidP="00246AFD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hint="eastAsia"/>
                <w:kern w:val="0"/>
                <w:sz w:val="20"/>
                <w:szCs w:val="20"/>
              </w:rPr>
              <w:t>6</w:t>
            </w:r>
          </w:p>
        </w:tc>
      </w:tr>
      <w:tr w:rsidR="00A45B9A" w:rsidRPr="00240109" w14:paraId="18922E04" w14:textId="77777777" w:rsidTr="00453E0C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44E72" w14:textId="77777777" w:rsidR="00A45B9A" w:rsidRPr="00240109" w:rsidRDefault="00C96722" w:rsidP="00A45B9A">
            <w:pPr>
              <w:adjustRightInd w:val="0"/>
              <w:snapToGrid w:val="0"/>
              <w:spacing w:line="240" w:lineRule="atLeas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proofErr w:type="spellStart"/>
            <w:r w:rsidRPr="00C96722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Assiri</w:t>
            </w:r>
            <w:proofErr w:type="spellEnd"/>
            <w:r w:rsidRPr="00C96722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 xml:space="preserve"> 201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2203E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BA02C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C93ED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399B4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C677C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AB266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ACF4B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F3AB9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CBA2E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F2A90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0A476" w14:textId="77777777" w:rsidR="00A45B9A" w:rsidRPr="00240109" w:rsidRDefault="00D3307F" w:rsidP="00246AFD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hint="eastAsia"/>
                <w:kern w:val="0"/>
                <w:sz w:val="20"/>
                <w:szCs w:val="20"/>
              </w:rPr>
              <w:t>6</w:t>
            </w:r>
          </w:p>
        </w:tc>
      </w:tr>
      <w:tr w:rsidR="00A45B9A" w:rsidRPr="00240109" w14:paraId="62404D73" w14:textId="77777777" w:rsidTr="00453E0C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C1F8D" w14:textId="77777777" w:rsidR="00A45B9A" w:rsidRPr="00240109" w:rsidRDefault="00C96722" w:rsidP="00A45B9A">
            <w:pPr>
              <w:adjustRightInd w:val="0"/>
              <w:snapToGrid w:val="0"/>
              <w:spacing w:line="240" w:lineRule="atLeas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proofErr w:type="spellStart"/>
            <w:r w:rsidRPr="00C96722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Garout</w:t>
            </w:r>
            <w:proofErr w:type="spellEnd"/>
            <w:r w:rsidRPr="00C96722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 xml:space="preserve"> 201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344BA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091FA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CE7C7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4B3D5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3B37D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9BCB2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8BCED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495C8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2F0A5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6E5B8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7C6BF" w14:textId="77777777" w:rsidR="00A45B9A" w:rsidRPr="00240109" w:rsidRDefault="00D3307F" w:rsidP="00246AFD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hint="eastAsia"/>
                <w:kern w:val="0"/>
                <w:sz w:val="20"/>
                <w:szCs w:val="20"/>
              </w:rPr>
              <w:t>5</w:t>
            </w:r>
          </w:p>
        </w:tc>
      </w:tr>
      <w:tr w:rsidR="00A45B9A" w:rsidRPr="00240109" w14:paraId="73A1F087" w14:textId="77777777" w:rsidTr="00453E0C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81A3B" w14:textId="77777777" w:rsidR="00A45B9A" w:rsidRPr="00240109" w:rsidRDefault="00C96722" w:rsidP="00A45B9A">
            <w:pPr>
              <w:adjustRightInd w:val="0"/>
              <w:snapToGrid w:val="0"/>
              <w:spacing w:line="240" w:lineRule="atLeas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C96722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Sherbini 201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33806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94247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080A0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34415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797D1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823FD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96C83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4C1FE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31666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F1AD3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4ED57" w14:textId="77777777" w:rsidR="00A45B9A" w:rsidRPr="00240109" w:rsidRDefault="00D3307F" w:rsidP="00246AFD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hint="eastAsia"/>
                <w:kern w:val="0"/>
                <w:sz w:val="20"/>
                <w:szCs w:val="20"/>
              </w:rPr>
              <w:t>6</w:t>
            </w:r>
          </w:p>
        </w:tc>
      </w:tr>
      <w:tr w:rsidR="00A45B9A" w:rsidRPr="00240109" w14:paraId="339EDB88" w14:textId="77777777" w:rsidTr="00453E0C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567A7" w14:textId="77777777" w:rsidR="00A45B9A" w:rsidRPr="00240109" w:rsidRDefault="00C96722" w:rsidP="00A45B9A">
            <w:pPr>
              <w:adjustRightInd w:val="0"/>
              <w:snapToGrid w:val="0"/>
              <w:spacing w:line="240" w:lineRule="atLeas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proofErr w:type="spellStart"/>
            <w:r w:rsidRPr="00C96722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Shalhoub</w:t>
            </w:r>
            <w:proofErr w:type="spellEnd"/>
            <w:r w:rsidRPr="00C96722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 xml:space="preserve"> 201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627D7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34976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5EBFC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B249F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8E545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04521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9049D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2DE2A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1D716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53B11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7A703" w14:textId="77777777" w:rsidR="00A45B9A" w:rsidRPr="00240109" w:rsidRDefault="00D3307F" w:rsidP="00246AFD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hint="eastAsia"/>
                <w:kern w:val="0"/>
                <w:sz w:val="20"/>
                <w:szCs w:val="20"/>
              </w:rPr>
              <w:t>6</w:t>
            </w:r>
          </w:p>
        </w:tc>
      </w:tr>
      <w:tr w:rsidR="00A45B9A" w:rsidRPr="00240109" w14:paraId="1B4111AC" w14:textId="77777777" w:rsidTr="00453E0C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8C825" w14:textId="77777777" w:rsidR="00A45B9A" w:rsidRPr="00240109" w:rsidRDefault="00C96722" w:rsidP="00A45B9A">
            <w:pPr>
              <w:adjustRightInd w:val="0"/>
              <w:snapToGrid w:val="0"/>
              <w:spacing w:line="240" w:lineRule="atLeas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C96722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Hastings 201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3282F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9468D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460E5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60A96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0C45B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9A2D0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7D18B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E7C04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879F9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C1B1A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87F87" w14:textId="77777777" w:rsidR="00A45B9A" w:rsidRPr="00240109" w:rsidRDefault="00D3307F" w:rsidP="00246AFD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hint="eastAsia"/>
                <w:kern w:val="0"/>
                <w:sz w:val="20"/>
                <w:szCs w:val="20"/>
              </w:rPr>
              <w:t>6</w:t>
            </w:r>
          </w:p>
        </w:tc>
      </w:tr>
      <w:tr w:rsidR="00A45B9A" w:rsidRPr="00240109" w14:paraId="3E4B902A" w14:textId="77777777" w:rsidTr="00453E0C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FACBB" w14:textId="77777777" w:rsidR="00A45B9A" w:rsidRPr="00240109" w:rsidRDefault="00C96722" w:rsidP="00A45B9A">
            <w:pPr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C96722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Arabi 201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25315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A1B9A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1CE06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95EF3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C4E8B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E0229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5CCAA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97391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36B67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C0D36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38C57" w14:textId="77777777" w:rsidR="00A45B9A" w:rsidRPr="00240109" w:rsidRDefault="00D3307F" w:rsidP="00246AFD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hint="eastAsia"/>
                <w:kern w:val="0"/>
                <w:sz w:val="20"/>
                <w:szCs w:val="20"/>
              </w:rPr>
              <w:t>6</w:t>
            </w:r>
          </w:p>
        </w:tc>
      </w:tr>
      <w:tr w:rsidR="00A45B9A" w:rsidRPr="00240109" w14:paraId="030A9D83" w14:textId="77777777" w:rsidTr="00453E0C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67BB0" w14:textId="77777777" w:rsidR="00A45B9A" w:rsidRPr="00240109" w:rsidRDefault="00C96722" w:rsidP="00A45B9A">
            <w:pPr>
              <w:adjustRightInd w:val="0"/>
              <w:snapToGrid w:val="0"/>
              <w:spacing w:line="240" w:lineRule="atLeas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proofErr w:type="spellStart"/>
            <w:r w:rsidRPr="00C96722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Assiri</w:t>
            </w:r>
            <w:proofErr w:type="spellEnd"/>
            <w:r w:rsidRPr="00C96722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 xml:space="preserve"> 201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4065F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55908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55EBF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0B33C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8C35D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B93F6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821A7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FE2FB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36C74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4A3F7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2FE18" w14:textId="77777777" w:rsidR="00A45B9A" w:rsidRPr="00240109" w:rsidRDefault="00D3307F" w:rsidP="00246AFD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hint="eastAsia"/>
                <w:kern w:val="0"/>
                <w:sz w:val="20"/>
                <w:szCs w:val="20"/>
              </w:rPr>
              <w:t>7</w:t>
            </w:r>
          </w:p>
        </w:tc>
      </w:tr>
      <w:tr w:rsidR="00A45B9A" w:rsidRPr="00240109" w14:paraId="37F6113A" w14:textId="77777777" w:rsidTr="00453E0C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9664F" w14:textId="77777777" w:rsidR="00A45B9A" w:rsidRPr="00240109" w:rsidRDefault="00C96722" w:rsidP="00527956">
            <w:pPr>
              <w:adjustRightInd w:val="0"/>
              <w:snapToGrid w:val="0"/>
              <w:spacing w:line="240" w:lineRule="atLeas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proofErr w:type="spellStart"/>
            <w:r w:rsidRPr="00C96722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Alfaraj</w:t>
            </w:r>
            <w:proofErr w:type="spellEnd"/>
            <w:r w:rsidRPr="00C96722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 xml:space="preserve"> 201</w:t>
            </w:r>
            <w:r w:rsidR="00527956">
              <w:rPr>
                <w:rFonts w:ascii="Times New Roman" w:eastAsia="Arial Unicode MS" w:hAnsi="Times New Roman" w:hint="eastAsia"/>
                <w:kern w:val="0"/>
                <w:sz w:val="20"/>
                <w:szCs w:val="20"/>
              </w:rPr>
              <w:t>9 (1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6B5A0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28C32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94888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078AC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25492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34912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6FDD2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449AA" w14:textId="77777777" w:rsidR="00A45B9A" w:rsidRPr="00240109" w:rsidRDefault="00C96722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AD993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99593" w14:textId="77777777" w:rsidR="00A45B9A" w:rsidRPr="00240109" w:rsidRDefault="00A45B9A" w:rsidP="00A45B9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BF295" w14:textId="77777777" w:rsidR="00A45B9A" w:rsidRPr="00240109" w:rsidRDefault="00D3307F" w:rsidP="00246AFD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hint="eastAsia"/>
                <w:kern w:val="0"/>
                <w:sz w:val="20"/>
                <w:szCs w:val="20"/>
              </w:rPr>
              <w:t>7</w:t>
            </w:r>
          </w:p>
        </w:tc>
      </w:tr>
      <w:tr w:rsidR="008E6E43" w:rsidRPr="00240109" w14:paraId="09415E31" w14:textId="77777777" w:rsidTr="00453E0C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FA267" w14:textId="77777777" w:rsidR="008E6E43" w:rsidRPr="00240109" w:rsidRDefault="00F5636E" w:rsidP="008E6E43">
            <w:pPr>
              <w:adjustRightInd w:val="0"/>
              <w:snapToGrid w:val="0"/>
              <w:spacing w:line="240" w:lineRule="atLeast"/>
              <w:rPr>
                <w:rFonts w:ascii="Times New Roman" w:hAnsi="Times New Roman"/>
                <w:sz w:val="20"/>
                <w:szCs w:val="20"/>
                <w:u w:color="FA5050"/>
              </w:rPr>
            </w:pPr>
            <w:proofErr w:type="spellStart"/>
            <w:r w:rsidRPr="00F5636E">
              <w:rPr>
                <w:rFonts w:ascii="Times New Roman" w:hAnsi="Times New Roman"/>
                <w:sz w:val="20"/>
                <w:szCs w:val="20"/>
                <w:u w:color="FA5050"/>
              </w:rPr>
              <w:t>Alqahtani</w:t>
            </w:r>
            <w:proofErr w:type="spellEnd"/>
            <w:r w:rsidRPr="00F5636E">
              <w:rPr>
                <w:rFonts w:ascii="Times New Roman" w:hAnsi="Times New Roman"/>
                <w:sz w:val="20"/>
                <w:szCs w:val="20"/>
                <w:u w:color="FA5050"/>
              </w:rPr>
              <w:t xml:space="preserve"> 201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63C6E" w14:textId="77777777" w:rsidR="008E6E43" w:rsidRPr="00240109" w:rsidRDefault="00F5636E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94145" w14:textId="77777777" w:rsidR="008E6E43" w:rsidRPr="00240109" w:rsidRDefault="00F5636E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9D0E7" w14:textId="77777777" w:rsidR="008E6E43" w:rsidRPr="00240109" w:rsidRDefault="008E6E43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009C8" w14:textId="77777777" w:rsidR="008E6E43" w:rsidRPr="00240109" w:rsidRDefault="00F5636E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40BA8" w14:textId="77777777" w:rsidR="008E6E43" w:rsidRPr="00240109" w:rsidRDefault="008E6E43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0093E" w14:textId="77777777" w:rsidR="008E6E43" w:rsidRPr="00240109" w:rsidRDefault="00F5636E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F67DD" w14:textId="77777777" w:rsidR="008E6E43" w:rsidRPr="00240109" w:rsidRDefault="008E6E43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0690C" w14:textId="77777777" w:rsidR="008E6E43" w:rsidRPr="00240109" w:rsidRDefault="00F5636E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AAA14" w14:textId="77777777" w:rsidR="008E6E43" w:rsidRPr="00240109" w:rsidRDefault="008E6E43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BAE5D" w14:textId="77777777" w:rsidR="008E6E43" w:rsidRPr="00240109" w:rsidRDefault="008E6E43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CF6B5" w14:textId="77777777" w:rsidR="008E6E43" w:rsidRPr="00240109" w:rsidRDefault="00D3307F" w:rsidP="00246AFD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hint="eastAsia"/>
                <w:kern w:val="0"/>
                <w:sz w:val="20"/>
                <w:szCs w:val="20"/>
              </w:rPr>
              <w:t>6</w:t>
            </w:r>
          </w:p>
        </w:tc>
      </w:tr>
      <w:tr w:rsidR="008E6E43" w:rsidRPr="00240109" w14:paraId="426B42E5" w14:textId="77777777" w:rsidTr="00453E0C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72883" w14:textId="77777777" w:rsidR="008E6E43" w:rsidRPr="00F5636E" w:rsidRDefault="00F5636E" w:rsidP="00F206E2">
            <w:pPr>
              <w:adjustRightInd w:val="0"/>
              <w:snapToGrid w:val="0"/>
              <w:spacing w:line="240" w:lineRule="atLeas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5636E">
              <w:rPr>
                <w:rFonts w:ascii="Times New Roman" w:hAnsi="Times New Roman"/>
                <w:color w:val="000000"/>
                <w:sz w:val="20"/>
                <w:szCs w:val="20"/>
              </w:rPr>
              <w:t>Alanazi</w:t>
            </w:r>
            <w:proofErr w:type="spellEnd"/>
            <w:r w:rsidRPr="00F5636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2019</w:t>
            </w:r>
            <w:r w:rsidR="00527956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9F199" w14:textId="77777777" w:rsidR="008E6E43" w:rsidRPr="00240109" w:rsidRDefault="00F5636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6436B" w14:textId="77777777" w:rsidR="008E6E43" w:rsidRPr="00240109" w:rsidRDefault="00F5636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50243" w14:textId="77777777" w:rsidR="008E6E43" w:rsidRPr="00240109" w:rsidRDefault="008E6E43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4AC7D" w14:textId="77777777" w:rsidR="008E6E43" w:rsidRPr="00240109" w:rsidRDefault="00F5636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A23AF" w14:textId="77777777" w:rsidR="008E6E43" w:rsidRPr="00240109" w:rsidRDefault="008E6E43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7B62F" w14:textId="77777777" w:rsidR="008E6E43" w:rsidRPr="00240109" w:rsidRDefault="00F5636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4F91A" w14:textId="77777777" w:rsidR="008E6E43" w:rsidRPr="00240109" w:rsidRDefault="008E6E43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50DA0" w14:textId="77777777" w:rsidR="008E6E43" w:rsidRPr="00240109" w:rsidRDefault="00F5636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868EC" w14:textId="77777777" w:rsidR="008E6E43" w:rsidRPr="00240109" w:rsidRDefault="008E6E43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E0F9D" w14:textId="77777777" w:rsidR="008E6E43" w:rsidRPr="00240109" w:rsidRDefault="00F5636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9A067" w14:textId="77777777" w:rsidR="008E6E43" w:rsidRPr="00240109" w:rsidRDefault="00D3307F" w:rsidP="00246AF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7</w:t>
            </w:r>
          </w:p>
        </w:tc>
      </w:tr>
      <w:tr w:rsidR="008E6E43" w:rsidRPr="00240109" w14:paraId="1FAD0413" w14:textId="77777777" w:rsidTr="00453E0C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21CDD" w14:textId="77777777" w:rsidR="008E6E43" w:rsidRPr="00240109" w:rsidRDefault="00F5636E" w:rsidP="008E6E43">
            <w:pPr>
              <w:adjustRightInd w:val="0"/>
              <w:snapToGrid w:val="0"/>
              <w:spacing w:line="240" w:lineRule="atLeas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proofErr w:type="spellStart"/>
            <w:r w:rsidRPr="00F5636E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Alfaraj</w:t>
            </w:r>
            <w:proofErr w:type="spellEnd"/>
            <w:r w:rsidRPr="00F5636E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 xml:space="preserve"> 2019</w:t>
            </w:r>
            <w:r w:rsidR="00F206E2">
              <w:rPr>
                <w:rFonts w:ascii="Times New Roman" w:eastAsia="Arial Unicode MS" w:hAnsi="Times New Roman" w:hint="eastAsia"/>
                <w:kern w:val="0"/>
                <w:sz w:val="20"/>
                <w:szCs w:val="20"/>
              </w:rPr>
              <w:t xml:space="preserve"> </w:t>
            </w:r>
            <w:r w:rsidR="00F206E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A23AE" w14:textId="77777777" w:rsidR="008E6E43" w:rsidRPr="00240109" w:rsidRDefault="008E6E43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77213" w14:textId="77777777" w:rsidR="008E6E43" w:rsidRPr="00240109" w:rsidRDefault="008E6E43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00EA8" w14:textId="77777777" w:rsidR="008E6E43" w:rsidRPr="00240109" w:rsidRDefault="008E6E43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F0F02" w14:textId="77777777" w:rsidR="008E6E43" w:rsidRPr="00240109" w:rsidRDefault="008E6E43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FA09D" w14:textId="77777777" w:rsidR="008E6E43" w:rsidRPr="00240109" w:rsidRDefault="008E6E43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15532" w14:textId="77777777" w:rsidR="008E6E43" w:rsidRPr="00240109" w:rsidRDefault="00F5636E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E0E72" w14:textId="77777777" w:rsidR="008E6E43" w:rsidRPr="00240109" w:rsidRDefault="008E6E43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CF67E" w14:textId="77777777" w:rsidR="008E6E43" w:rsidRPr="00240109" w:rsidRDefault="00F5636E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919C3" w14:textId="77777777" w:rsidR="008E6E43" w:rsidRPr="00240109" w:rsidRDefault="008E6E43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E2D73" w14:textId="77777777" w:rsidR="008E6E43" w:rsidRPr="00240109" w:rsidRDefault="008E6E43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265EE" w14:textId="77777777" w:rsidR="008E6E43" w:rsidRPr="00240109" w:rsidRDefault="00D3307F" w:rsidP="00246AFD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hint="eastAsia"/>
                <w:kern w:val="0"/>
                <w:sz w:val="20"/>
                <w:szCs w:val="20"/>
              </w:rPr>
              <w:t>5</w:t>
            </w:r>
          </w:p>
        </w:tc>
      </w:tr>
      <w:tr w:rsidR="00246AFD" w:rsidRPr="00240109" w14:paraId="500A54AC" w14:textId="77777777" w:rsidTr="00453E0C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2119D" w14:textId="77777777" w:rsidR="00246AFD" w:rsidRPr="00F5636E" w:rsidRDefault="00246AFD" w:rsidP="008E6E43">
            <w:pPr>
              <w:adjustRightInd w:val="0"/>
              <w:snapToGrid w:val="0"/>
              <w:spacing w:line="240" w:lineRule="atLeas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6AFD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Al-</w:t>
            </w:r>
            <w:proofErr w:type="spellStart"/>
            <w:r w:rsidRPr="00246AFD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Tawfiq</w:t>
            </w:r>
            <w:proofErr w:type="spellEnd"/>
            <w:r w:rsidRPr="00246AFD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 xml:space="preserve"> 201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A88AA" w14:textId="77777777" w:rsidR="00246AFD" w:rsidRDefault="00246AFD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9D4FF" w14:textId="77777777" w:rsidR="00246AFD" w:rsidRDefault="00246AFD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D2269" w14:textId="77777777" w:rsidR="00246AFD" w:rsidRPr="00240109" w:rsidRDefault="00246AFD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E05F0" w14:textId="77777777" w:rsidR="00246AFD" w:rsidRDefault="00246AFD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6A253" w14:textId="77777777" w:rsidR="00246AFD" w:rsidRPr="00240109" w:rsidRDefault="00246AFD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E37B3" w14:textId="77777777" w:rsidR="00246AFD" w:rsidRDefault="00246AFD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B96EE" w14:textId="77777777" w:rsidR="00246AFD" w:rsidRPr="00240109" w:rsidRDefault="00246AFD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A1E8C" w14:textId="77777777" w:rsidR="00246AFD" w:rsidRDefault="00246AFD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2C4E4" w14:textId="77777777" w:rsidR="00246AFD" w:rsidRPr="00240109" w:rsidRDefault="00246AFD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8251D" w14:textId="77777777" w:rsidR="00246AFD" w:rsidRPr="00240109" w:rsidRDefault="00246AFD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48B8B" w14:textId="77777777" w:rsidR="00246AFD" w:rsidRDefault="00246AFD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hint="eastAsia"/>
                <w:kern w:val="0"/>
                <w:sz w:val="20"/>
                <w:szCs w:val="20"/>
              </w:rPr>
              <w:t>8</w:t>
            </w:r>
          </w:p>
        </w:tc>
      </w:tr>
      <w:tr w:rsidR="008E6E43" w:rsidRPr="00240109" w14:paraId="4F2E1E15" w14:textId="77777777" w:rsidTr="00453E0C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F2A05" w14:textId="77777777" w:rsidR="008E6E43" w:rsidRPr="00240109" w:rsidRDefault="00F5636E" w:rsidP="008E6E43">
            <w:pPr>
              <w:adjustRightInd w:val="0"/>
              <w:snapToGrid w:val="0"/>
              <w:spacing w:line="240" w:lineRule="atLeas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F5636E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Arabi 201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BCBFF" w14:textId="77777777" w:rsidR="008E6E43" w:rsidRPr="00240109" w:rsidRDefault="00F5636E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DC8BC" w14:textId="77777777" w:rsidR="008E6E43" w:rsidRPr="00240109" w:rsidRDefault="00F5636E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A98A3" w14:textId="77777777" w:rsidR="008E6E43" w:rsidRPr="00240109" w:rsidRDefault="008E6E43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E4B82" w14:textId="77777777" w:rsidR="008E6E43" w:rsidRPr="00240109" w:rsidRDefault="00F5636E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37DBD" w14:textId="77777777" w:rsidR="008E6E43" w:rsidRPr="00240109" w:rsidRDefault="008E6E43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B8862" w14:textId="77777777" w:rsidR="008E6E43" w:rsidRPr="00240109" w:rsidRDefault="00F5636E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C17CE" w14:textId="77777777" w:rsidR="008E6E43" w:rsidRPr="00240109" w:rsidRDefault="008E6E43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A0B95" w14:textId="77777777" w:rsidR="008E6E43" w:rsidRPr="00240109" w:rsidRDefault="00F5636E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B337D" w14:textId="77777777" w:rsidR="008E6E43" w:rsidRPr="00240109" w:rsidRDefault="008E6E43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30C84" w14:textId="77777777" w:rsidR="008E6E43" w:rsidRPr="00240109" w:rsidRDefault="008E6E43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3F015" w14:textId="77777777" w:rsidR="008E6E43" w:rsidRPr="00240109" w:rsidRDefault="00D3307F" w:rsidP="00246AFD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hint="eastAsia"/>
                <w:kern w:val="0"/>
                <w:sz w:val="20"/>
                <w:szCs w:val="20"/>
              </w:rPr>
              <w:t>6</w:t>
            </w:r>
          </w:p>
        </w:tc>
      </w:tr>
      <w:tr w:rsidR="008E6E43" w:rsidRPr="00240109" w14:paraId="3B179E4A" w14:textId="77777777" w:rsidTr="00453E0C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4FE45" w14:textId="77777777" w:rsidR="008E6E43" w:rsidRPr="00240109" w:rsidRDefault="00F5636E" w:rsidP="008E6E43">
            <w:pPr>
              <w:adjustRightInd w:val="0"/>
              <w:snapToGrid w:val="0"/>
              <w:spacing w:line="240" w:lineRule="atLeas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F5636E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Cha 201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B7375" w14:textId="77777777" w:rsidR="008E6E43" w:rsidRPr="00240109" w:rsidRDefault="00F5636E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939E7" w14:textId="77777777" w:rsidR="008E6E43" w:rsidRPr="00240109" w:rsidRDefault="00F5636E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F2A0F" w14:textId="77777777" w:rsidR="008E6E43" w:rsidRPr="00240109" w:rsidRDefault="008E6E43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D64CE" w14:textId="77777777" w:rsidR="008E6E43" w:rsidRPr="00240109" w:rsidRDefault="00F5636E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10722" w14:textId="77777777" w:rsidR="008E6E43" w:rsidRPr="00240109" w:rsidRDefault="008E6E43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B6418" w14:textId="77777777" w:rsidR="008E6E43" w:rsidRPr="00240109" w:rsidRDefault="00F5636E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B9DCC" w14:textId="77777777" w:rsidR="008E6E43" w:rsidRPr="00240109" w:rsidRDefault="008E6E43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173FA" w14:textId="77777777" w:rsidR="008E6E43" w:rsidRPr="00240109" w:rsidRDefault="00F5636E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B01A2" w14:textId="77777777" w:rsidR="008E6E43" w:rsidRPr="00240109" w:rsidRDefault="008E6E43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A6617" w14:textId="77777777" w:rsidR="008E6E43" w:rsidRPr="00240109" w:rsidRDefault="008E6E43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B49B6" w14:textId="77777777" w:rsidR="008E6E43" w:rsidRPr="00240109" w:rsidRDefault="00D3307F" w:rsidP="00246AFD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hint="eastAsia"/>
                <w:kern w:val="0"/>
                <w:sz w:val="20"/>
                <w:szCs w:val="20"/>
              </w:rPr>
              <w:t>8</w:t>
            </w:r>
          </w:p>
        </w:tc>
      </w:tr>
      <w:tr w:rsidR="008E6E43" w:rsidRPr="00240109" w14:paraId="5AC4D131" w14:textId="77777777" w:rsidTr="00453E0C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04830" w14:textId="77777777" w:rsidR="008E6E43" w:rsidRPr="00240109" w:rsidRDefault="00F5636E" w:rsidP="008E6E43">
            <w:pPr>
              <w:adjustRightInd w:val="0"/>
              <w:snapToGrid w:val="0"/>
              <w:spacing w:line="240" w:lineRule="atLeas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proofErr w:type="spellStart"/>
            <w:r w:rsidRPr="00F5636E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Ghamdi</w:t>
            </w:r>
            <w:proofErr w:type="spellEnd"/>
            <w:r w:rsidRPr="00F5636E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 xml:space="preserve"> 201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E21F8" w14:textId="77777777" w:rsidR="008E6E43" w:rsidRPr="00240109" w:rsidRDefault="008E6E43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9FA57" w14:textId="77777777" w:rsidR="008E6E43" w:rsidRPr="00240109" w:rsidRDefault="00F5636E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5ADE1" w14:textId="77777777" w:rsidR="008E6E43" w:rsidRPr="00240109" w:rsidRDefault="008E6E43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C5527" w14:textId="77777777" w:rsidR="008E6E43" w:rsidRPr="00240109" w:rsidRDefault="008E6E43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B666D" w14:textId="77777777" w:rsidR="008E6E43" w:rsidRPr="00240109" w:rsidRDefault="008E6E43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5325A" w14:textId="77777777" w:rsidR="008E6E43" w:rsidRPr="00240109" w:rsidRDefault="00F5636E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95681" w14:textId="77777777" w:rsidR="008E6E43" w:rsidRPr="00240109" w:rsidRDefault="008E6E43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841FD" w14:textId="77777777" w:rsidR="008E6E43" w:rsidRPr="00240109" w:rsidRDefault="00F5636E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890C6" w14:textId="77777777" w:rsidR="008E6E43" w:rsidRPr="00240109" w:rsidRDefault="008E6E43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70486" w14:textId="77777777" w:rsidR="008E6E43" w:rsidRPr="00240109" w:rsidRDefault="008E6E43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5679D" w14:textId="77777777" w:rsidR="008E6E43" w:rsidRPr="00240109" w:rsidRDefault="00D3307F" w:rsidP="00246AFD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hint="eastAsia"/>
                <w:kern w:val="0"/>
                <w:sz w:val="20"/>
                <w:szCs w:val="20"/>
              </w:rPr>
              <w:t>6</w:t>
            </w:r>
          </w:p>
        </w:tc>
      </w:tr>
      <w:tr w:rsidR="008E6E43" w:rsidRPr="00240109" w14:paraId="6DF7ED65" w14:textId="77777777" w:rsidTr="00453E0C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A3904" w14:textId="77777777" w:rsidR="008E6E43" w:rsidRPr="00240109" w:rsidRDefault="00F5636E" w:rsidP="0011529D">
            <w:pPr>
              <w:adjustRightInd w:val="0"/>
              <w:snapToGrid w:val="0"/>
              <w:spacing w:line="240" w:lineRule="atLeas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F5636E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Khalid I 201</w:t>
            </w:r>
            <w:r w:rsidR="0011529D">
              <w:rPr>
                <w:rFonts w:ascii="Times New Roman" w:eastAsia="Arial Unicode MS" w:hAnsi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A1DB9" w14:textId="77777777" w:rsidR="008E6E43" w:rsidRPr="00240109" w:rsidRDefault="008E6E43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34928" w14:textId="77777777" w:rsidR="008E6E43" w:rsidRPr="00240109" w:rsidRDefault="00F5636E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A3C41" w14:textId="77777777" w:rsidR="008E6E43" w:rsidRPr="00240109" w:rsidRDefault="008E6E43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65058" w14:textId="77777777" w:rsidR="008E6E43" w:rsidRPr="00240109" w:rsidRDefault="008E6E43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52BCA" w14:textId="77777777" w:rsidR="008E6E43" w:rsidRPr="00240109" w:rsidRDefault="008E6E43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DCCE9" w14:textId="77777777" w:rsidR="008E6E43" w:rsidRPr="00240109" w:rsidRDefault="00F5636E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AC91A" w14:textId="77777777" w:rsidR="008E6E43" w:rsidRPr="00240109" w:rsidRDefault="008E6E43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1EF12" w14:textId="77777777" w:rsidR="008E6E43" w:rsidRPr="00240109" w:rsidRDefault="00F5636E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D4C80" w14:textId="77777777" w:rsidR="008E6E43" w:rsidRPr="00240109" w:rsidRDefault="008E6E43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C7E80" w14:textId="77777777" w:rsidR="008E6E43" w:rsidRPr="00240109" w:rsidRDefault="008E6E43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DD096" w14:textId="77777777" w:rsidR="008E6E43" w:rsidRPr="00240109" w:rsidRDefault="00D3307F" w:rsidP="00246AFD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hint="eastAsia"/>
                <w:kern w:val="0"/>
                <w:sz w:val="20"/>
                <w:szCs w:val="20"/>
              </w:rPr>
              <w:t>6</w:t>
            </w:r>
          </w:p>
        </w:tc>
      </w:tr>
      <w:tr w:rsidR="008E6E43" w:rsidRPr="00240109" w14:paraId="46113532" w14:textId="77777777" w:rsidTr="00453E0C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B32E7" w14:textId="77777777" w:rsidR="008E6E43" w:rsidRPr="00240109" w:rsidRDefault="00F5636E" w:rsidP="00701757">
            <w:pPr>
              <w:adjustRightInd w:val="0"/>
              <w:snapToGrid w:val="0"/>
              <w:spacing w:line="240" w:lineRule="atLeas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F5636E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Khalid M 201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CA175" w14:textId="77777777" w:rsidR="008E6E43" w:rsidRPr="00240109" w:rsidRDefault="00F5636E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AE1AA" w14:textId="77777777" w:rsidR="008E6E43" w:rsidRPr="00240109" w:rsidRDefault="008E6E43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020A1" w14:textId="77777777" w:rsidR="008E6E43" w:rsidRPr="00240109" w:rsidRDefault="008E6E43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0B394" w14:textId="77777777" w:rsidR="008E6E43" w:rsidRPr="00240109" w:rsidRDefault="00F5636E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60E9A" w14:textId="77777777" w:rsidR="008E6E43" w:rsidRPr="00240109" w:rsidRDefault="008E6E43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B21FA" w14:textId="77777777" w:rsidR="008E6E43" w:rsidRPr="00240109" w:rsidRDefault="008E6E43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37392" w14:textId="77777777" w:rsidR="008E6E43" w:rsidRPr="00240109" w:rsidRDefault="008E6E43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59CA1" w14:textId="77777777" w:rsidR="008E6E43" w:rsidRPr="00240109" w:rsidRDefault="00F5636E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6983E" w14:textId="77777777" w:rsidR="008E6E43" w:rsidRPr="00240109" w:rsidRDefault="008E6E43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B4E7F" w14:textId="77777777" w:rsidR="008E6E43" w:rsidRPr="00240109" w:rsidRDefault="008E6E43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240109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F6562" w14:textId="77777777" w:rsidR="008E6E43" w:rsidRPr="00240109" w:rsidRDefault="00D3307F" w:rsidP="00246AFD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hint="eastAsia"/>
                <w:kern w:val="0"/>
                <w:sz w:val="20"/>
                <w:szCs w:val="20"/>
              </w:rPr>
              <w:t>5</w:t>
            </w:r>
          </w:p>
        </w:tc>
      </w:tr>
      <w:tr w:rsidR="00C96722" w:rsidRPr="00240109" w14:paraId="36530A5C" w14:textId="77777777" w:rsidTr="00453E0C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29BC7" w14:textId="77777777" w:rsidR="00C96722" w:rsidRPr="00246AFD" w:rsidRDefault="006743FC" w:rsidP="008E6E43">
            <w:pPr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proofErr w:type="spellStart"/>
            <w:r w:rsidRPr="00246AFD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Omrani</w:t>
            </w:r>
            <w:proofErr w:type="spellEnd"/>
            <w:r w:rsidRPr="00246AFD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 xml:space="preserve"> 201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EE840" w14:textId="77777777" w:rsidR="00C96722" w:rsidRPr="00240109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0B99D" w14:textId="77777777" w:rsidR="00C96722" w:rsidRPr="00240109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D9820" w14:textId="77777777" w:rsidR="00C96722" w:rsidRPr="00240109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1C02C" w14:textId="77777777" w:rsidR="00C96722" w:rsidRPr="00240109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60278" w14:textId="77777777" w:rsidR="00C96722" w:rsidRPr="00240109" w:rsidRDefault="00C96722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98F0F" w14:textId="77777777" w:rsidR="00C96722" w:rsidRPr="00240109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21547" w14:textId="77777777" w:rsidR="00C96722" w:rsidRPr="00240109" w:rsidRDefault="00C96722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73509" w14:textId="77777777" w:rsidR="00C96722" w:rsidRPr="00240109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A77DC" w14:textId="77777777" w:rsidR="00C96722" w:rsidRPr="00240109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4E160" w14:textId="77777777" w:rsidR="006743FC" w:rsidRPr="00240109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71164" w14:textId="77777777" w:rsidR="00C96722" w:rsidRPr="00240109" w:rsidRDefault="00D3307F" w:rsidP="00246AF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</w:p>
        </w:tc>
      </w:tr>
      <w:tr w:rsidR="006743FC" w:rsidRPr="00240109" w14:paraId="5E335C26" w14:textId="77777777" w:rsidTr="00453E0C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14DE1" w14:textId="77777777" w:rsidR="006743FC" w:rsidRPr="006743FC" w:rsidRDefault="006743FC" w:rsidP="008E6E43">
            <w:pPr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6743FC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Ma 202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57E23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4F6E8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0F53A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C8ED5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05645" w14:textId="77777777" w:rsidR="006743FC" w:rsidRPr="00240109" w:rsidRDefault="006743FC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A8D8E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53710" w14:textId="77777777" w:rsidR="006743FC" w:rsidRPr="00240109" w:rsidRDefault="006743FC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E1651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AC910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04805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7E686" w14:textId="77777777" w:rsidR="006743FC" w:rsidRPr="00240109" w:rsidRDefault="00D3307F" w:rsidP="00246AF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</w:p>
        </w:tc>
      </w:tr>
      <w:tr w:rsidR="006743FC" w:rsidRPr="00240109" w14:paraId="31A52130" w14:textId="77777777" w:rsidTr="00453E0C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303DB" w14:textId="77777777" w:rsidR="006743FC" w:rsidRPr="006743FC" w:rsidRDefault="006743FC" w:rsidP="008E6E43">
            <w:pPr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6743FC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Richardson 202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7D189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E3AAE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DEABE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36A72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74EB6" w14:textId="77777777" w:rsidR="006743FC" w:rsidRPr="00240109" w:rsidRDefault="006743FC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377E7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BC651" w14:textId="77777777" w:rsidR="006743FC" w:rsidRPr="00240109" w:rsidRDefault="006743FC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3CC66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516A9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30E50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8E064" w14:textId="77777777" w:rsidR="006743FC" w:rsidRPr="00240109" w:rsidRDefault="00D3307F" w:rsidP="00246AF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</w:p>
        </w:tc>
      </w:tr>
      <w:tr w:rsidR="006743FC" w:rsidRPr="00240109" w14:paraId="1C1F6728" w14:textId="77777777" w:rsidTr="00453E0C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70582" w14:textId="77777777" w:rsidR="006743FC" w:rsidRPr="006743FC" w:rsidRDefault="006743FC" w:rsidP="008E6E43">
            <w:pPr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6743FC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Chen N 202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B023F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229AA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5457C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78116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FF712" w14:textId="77777777" w:rsidR="006743FC" w:rsidRPr="00240109" w:rsidRDefault="006743FC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62B5B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A1646" w14:textId="77777777" w:rsidR="006743FC" w:rsidRPr="00240109" w:rsidRDefault="006743FC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581ED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63CBC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4D7C1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5F0B0" w14:textId="77777777" w:rsidR="006743FC" w:rsidRPr="00240109" w:rsidRDefault="00D3307F" w:rsidP="00246AF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</w:p>
        </w:tc>
      </w:tr>
      <w:tr w:rsidR="006743FC" w:rsidRPr="00240109" w14:paraId="616AE8B8" w14:textId="77777777" w:rsidTr="00453E0C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52D7D" w14:textId="77777777" w:rsidR="006743FC" w:rsidRPr="006743FC" w:rsidRDefault="006743FC" w:rsidP="008E6E43">
            <w:pPr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6743FC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Lu 202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F0AF2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3CD89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108FE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2B471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1276C" w14:textId="77777777" w:rsidR="006743FC" w:rsidRPr="00240109" w:rsidRDefault="006743FC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221F1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CEDDF" w14:textId="77777777" w:rsidR="006743FC" w:rsidRPr="00240109" w:rsidRDefault="006743FC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E5D40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C46E8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8DFEA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2DF3C" w14:textId="77777777" w:rsidR="006743FC" w:rsidRPr="00240109" w:rsidRDefault="00D3307F" w:rsidP="00246AF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</w:p>
        </w:tc>
      </w:tr>
      <w:tr w:rsidR="006743FC" w:rsidRPr="00240109" w14:paraId="560BB7AC" w14:textId="77777777" w:rsidTr="00453E0C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ED892" w14:textId="77777777" w:rsidR="006743FC" w:rsidRPr="006743FC" w:rsidRDefault="006743FC" w:rsidP="008E6E43">
            <w:pPr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6743FC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Wang D 202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7514E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6BEE7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68C24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B3FEF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07B3B" w14:textId="77777777" w:rsidR="006743FC" w:rsidRPr="00240109" w:rsidRDefault="006743FC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4643F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6883F" w14:textId="77777777" w:rsidR="006743FC" w:rsidRPr="00240109" w:rsidRDefault="006743FC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5BE0A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867DD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56825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92BA2" w14:textId="77777777" w:rsidR="006743FC" w:rsidRPr="00240109" w:rsidRDefault="00D3307F" w:rsidP="00246AF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</w:p>
        </w:tc>
      </w:tr>
      <w:tr w:rsidR="006743FC" w:rsidRPr="00240109" w14:paraId="46D9D7A3" w14:textId="77777777" w:rsidTr="00453E0C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228D0" w14:textId="77777777" w:rsidR="006743FC" w:rsidRPr="006743FC" w:rsidRDefault="006743FC" w:rsidP="008E6E43">
            <w:pPr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6743FC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Chen T 202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4798B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7BC5D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200CB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550C0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7A9E5" w14:textId="77777777" w:rsidR="006743FC" w:rsidRPr="00240109" w:rsidRDefault="006743FC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D8F5B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175BE" w14:textId="77777777" w:rsidR="006743FC" w:rsidRPr="00240109" w:rsidRDefault="006743FC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ED223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079EF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28AE8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7D242" w14:textId="77777777" w:rsidR="006743FC" w:rsidRPr="00240109" w:rsidRDefault="00D3307F" w:rsidP="00246AF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</w:p>
        </w:tc>
      </w:tr>
      <w:tr w:rsidR="006743FC" w:rsidRPr="00240109" w14:paraId="09A6F9DB" w14:textId="77777777" w:rsidTr="00453E0C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261C2" w14:textId="77777777" w:rsidR="006743FC" w:rsidRPr="006743FC" w:rsidRDefault="006743FC" w:rsidP="008E6E43">
            <w:pPr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6743FC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lastRenderedPageBreak/>
              <w:t>Xu 202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D1C47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2B09B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DD17F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ACEE7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03EA0" w14:textId="77777777" w:rsidR="006743FC" w:rsidRPr="00240109" w:rsidRDefault="006743FC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F3746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84647" w14:textId="77777777" w:rsidR="006743FC" w:rsidRPr="00240109" w:rsidRDefault="006743FC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D076E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2E78C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99E81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2A0FE" w14:textId="77777777" w:rsidR="006743FC" w:rsidRPr="00240109" w:rsidRDefault="00D3307F" w:rsidP="00246AF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</w:p>
        </w:tc>
      </w:tr>
      <w:tr w:rsidR="006743FC" w:rsidRPr="00240109" w14:paraId="6DFFA9E3" w14:textId="77777777" w:rsidTr="00453E0C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C0845" w14:textId="77777777" w:rsidR="006743FC" w:rsidRPr="006743FC" w:rsidRDefault="006743FC" w:rsidP="008E6E43">
            <w:pPr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6743FC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Huang 202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6245E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E1A2A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EAC4E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4E74E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A734D" w14:textId="77777777" w:rsidR="006743FC" w:rsidRPr="00240109" w:rsidRDefault="006743FC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63441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F6EF0" w14:textId="77777777" w:rsidR="006743FC" w:rsidRPr="00240109" w:rsidRDefault="006743FC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FD869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E0B35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0F301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745DB" w14:textId="77777777" w:rsidR="006743FC" w:rsidRPr="00240109" w:rsidRDefault="00D3307F" w:rsidP="00246AF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</w:p>
        </w:tc>
      </w:tr>
      <w:tr w:rsidR="006743FC" w:rsidRPr="00240109" w14:paraId="73867CEE" w14:textId="77777777" w:rsidTr="00453E0C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566AD" w14:textId="77777777" w:rsidR="006743FC" w:rsidRPr="006743FC" w:rsidRDefault="006743FC" w:rsidP="008E6E43">
            <w:pPr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proofErr w:type="spellStart"/>
            <w:r w:rsidRPr="006743FC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Diao</w:t>
            </w:r>
            <w:proofErr w:type="spellEnd"/>
            <w:r w:rsidRPr="006743FC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 xml:space="preserve"> 202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09C0B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F1762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0C5B9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E09C0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8BF6D" w14:textId="77777777" w:rsidR="006743FC" w:rsidRPr="00240109" w:rsidRDefault="006743FC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486AD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F58AA" w14:textId="77777777" w:rsidR="006743FC" w:rsidRPr="00240109" w:rsidRDefault="006743FC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945FB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d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E67F4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6D735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d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ABE61" w14:textId="77777777" w:rsidR="006743FC" w:rsidRPr="00240109" w:rsidRDefault="00C917F1" w:rsidP="00246AF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</w:p>
        </w:tc>
      </w:tr>
      <w:tr w:rsidR="006743FC" w:rsidRPr="00240109" w14:paraId="51C297A5" w14:textId="77777777" w:rsidTr="00453E0C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3B3AB" w14:textId="77777777" w:rsidR="006743FC" w:rsidRPr="006743FC" w:rsidRDefault="006743FC" w:rsidP="008E6E43">
            <w:pPr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6743FC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Cao 202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06EAE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2CE99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C7EB3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57EED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34B80" w14:textId="77777777" w:rsidR="006743FC" w:rsidRPr="00240109" w:rsidRDefault="006743FC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43BA7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13A74" w14:textId="77777777" w:rsidR="006743FC" w:rsidRPr="00240109" w:rsidRDefault="006743FC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C443E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2B8AB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3502A" w14:textId="77777777" w:rsidR="006743FC" w:rsidRDefault="006743F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71F24" w14:textId="77777777" w:rsidR="006743FC" w:rsidRPr="00240109" w:rsidRDefault="00C917F1" w:rsidP="00246AF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</w:p>
        </w:tc>
      </w:tr>
      <w:tr w:rsidR="006743FC" w:rsidRPr="00240109" w14:paraId="26D236B1" w14:textId="77777777" w:rsidTr="00453E0C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0808A" w14:textId="77777777" w:rsidR="006743FC" w:rsidRPr="006743FC" w:rsidRDefault="006743FC" w:rsidP="008E6E43">
            <w:pPr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proofErr w:type="spellStart"/>
            <w:r w:rsidRPr="006743FC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Arentz</w:t>
            </w:r>
            <w:proofErr w:type="spellEnd"/>
            <w:r w:rsidRPr="006743FC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 xml:space="preserve"> 202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001AE" w14:textId="77777777" w:rsidR="006743FC" w:rsidRDefault="00453E0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D37FE" w14:textId="77777777" w:rsidR="006743FC" w:rsidRDefault="00453E0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9E58F" w14:textId="77777777" w:rsidR="006743FC" w:rsidRDefault="00453E0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89A6E" w14:textId="77777777" w:rsidR="006743FC" w:rsidRDefault="00453E0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954FC" w14:textId="77777777" w:rsidR="006743FC" w:rsidRPr="00240109" w:rsidRDefault="006743FC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E3E62" w14:textId="77777777" w:rsidR="006743FC" w:rsidRDefault="00453E0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C1297" w14:textId="77777777" w:rsidR="006743FC" w:rsidRPr="00240109" w:rsidRDefault="006743FC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1EE4B" w14:textId="77777777" w:rsidR="006743FC" w:rsidRDefault="00453E0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F7902" w14:textId="77777777" w:rsidR="006743FC" w:rsidRDefault="00453E0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1F953" w14:textId="77777777" w:rsidR="006743FC" w:rsidRDefault="00453E0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6B674" w14:textId="77777777" w:rsidR="006743FC" w:rsidRPr="00240109" w:rsidRDefault="00C917F1" w:rsidP="00246AF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</w:p>
        </w:tc>
      </w:tr>
      <w:tr w:rsidR="00453E0C" w:rsidRPr="00240109" w14:paraId="57034D1D" w14:textId="77777777" w:rsidTr="00453E0C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8E0C4" w14:textId="77777777" w:rsidR="00453E0C" w:rsidRPr="006743FC" w:rsidRDefault="00453E0C" w:rsidP="008E6E43">
            <w:pPr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453E0C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Cheng 202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3AF72" w14:textId="77777777" w:rsidR="00453E0C" w:rsidRDefault="00453E0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E8600" w14:textId="77777777" w:rsidR="00453E0C" w:rsidRDefault="00453E0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782D3" w14:textId="77777777" w:rsidR="00453E0C" w:rsidRDefault="00453E0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27D70" w14:textId="77777777" w:rsidR="00453E0C" w:rsidRDefault="00453E0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33902" w14:textId="77777777" w:rsidR="00453E0C" w:rsidRPr="00240109" w:rsidRDefault="00453E0C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EDD5E" w14:textId="77777777" w:rsidR="00453E0C" w:rsidRDefault="00453E0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F183F" w14:textId="77777777" w:rsidR="00453E0C" w:rsidRPr="00240109" w:rsidRDefault="00453E0C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1EC19" w14:textId="77777777" w:rsidR="00453E0C" w:rsidRDefault="00453E0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B524D" w14:textId="77777777" w:rsidR="00453E0C" w:rsidRDefault="00453E0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117EE" w14:textId="77777777" w:rsidR="00453E0C" w:rsidRDefault="00453E0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FFBFF" w14:textId="77777777" w:rsidR="00453E0C" w:rsidRPr="00240109" w:rsidRDefault="00C917F1" w:rsidP="00246AF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8</w:t>
            </w:r>
          </w:p>
        </w:tc>
      </w:tr>
      <w:tr w:rsidR="00453E0C" w:rsidRPr="00240109" w14:paraId="313E17C7" w14:textId="77777777" w:rsidTr="00453E0C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22575" w14:textId="77777777" w:rsidR="00453E0C" w:rsidRPr="006743FC" w:rsidRDefault="00453E0C" w:rsidP="008E6E43">
            <w:pPr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453E0C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Guan 202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3BDC4" w14:textId="77777777" w:rsidR="00453E0C" w:rsidRDefault="00453E0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3CDE2" w14:textId="77777777" w:rsidR="00453E0C" w:rsidRDefault="00453E0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E5475" w14:textId="77777777" w:rsidR="00453E0C" w:rsidRDefault="00453E0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AE1FF" w14:textId="77777777" w:rsidR="00453E0C" w:rsidRDefault="00453E0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CD725" w14:textId="77777777" w:rsidR="00453E0C" w:rsidRPr="00240109" w:rsidRDefault="00453E0C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66250" w14:textId="77777777" w:rsidR="00453E0C" w:rsidRDefault="00453E0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64F90" w14:textId="77777777" w:rsidR="00453E0C" w:rsidRPr="00240109" w:rsidRDefault="00453E0C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71025" w14:textId="77777777" w:rsidR="00453E0C" w:rsidRDefault="00453E0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32433" w14:textId="77777777" w:rsidR="00453E0C" w:rsidRDefault="00453E0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07A51" w14:textId="77777777" w:rsidR="00453E0C" w:rsidRDefault="00453E0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13B56" w14:textId="77777777" w:rsidR="00453E0C" w:rsidRPr="00240109" w:rsidRDefault="00C917F1" w:rsidP="00246AF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</w:p>
        </w:tc>
      </w:tr>
      <w:tr w:rsidR="00453E0C" w:rsidRPr="00240109" w14:paraId="1486A35E" w14:textId="77777777" w:rsidTr="00453E0C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2F659" w14:textId="77777777" w:rsidR="00453E0C" w:rsidRPr="006743FC" w:rsidRDefault="00453E0C" w:rsidP="008E6E43">
            <w:pPr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453E0C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Shi 202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191FD" w14:textId="77777777" w:rsidR="00453E0C" w:rsidRDefault="00453E0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A9910" w14:textId="77777777" w:rsidR="00453E0C" w:rsidRDefault="00453E0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EC1EB" w14:textId="77777777" w:rsidR="00453E0C" w:rsidRDefault="00453E0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23CAC" w14:textId="77777777" w:rsidR="00453E0C" w:rsidRDefault="00453E0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E6654" w14:textId="77777777" w:rsidR="00453E0C" w:rsidRPr="00240109" w:rsidRDefault="00453E0C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8882D" w14:textId="77777777" w:rsidR="00453E0C" w:rsidRDefault="00453E0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CC9C9" w14:textId="77777777" w:rsidR="00453E0C" w:rsidRPr="00240109" w:rsidRDefault="00453E0C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62101" w14:textId="77777777" w:rsidR="00453E0C" w:rsidRDefault="00453E0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CD5F1" w14:textId="77777777" w:rsidR="00453E0C" w:rsidRDefault="00453E0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84954" w14:textId="77777777" w:rsidR="00453E0C" w:rsidRDefault="00453E0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1FFFF" w14:textId="77777777" w:rsidR="00453E0C" w:rsidRPr="00240109" w:rsidRDefault="00C917F1" w:rsidP="00246AF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</w:p>
        </w:tc>
      </w:tr>
      <w:tr w:rsidR="00453E0C" w:rsidRPr="00240109" w14:paraId="38F68B6D" w14:textId="77777777" w:rsidTr="00453E0C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61CCD" w14:textId="77777777" w:rsidR="00453E0C" w:rsidRPr="00453E0C" w:rsidRDefault="00453E0C" w:rsidP="008E6E43">
            <w:pPr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453E0C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Wang L 202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B9B2C" w14:textId="77777777" w:rsidR="00453E0C" w:rsidRDefault="00E94845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CB163" w14:textId="77777777" w:rsidR="00453E0C" w:rsidRDefault="004654EA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E0AF8" w14:textId="77777777" w:rsidR="00453E0C" w:rsidRDefault="004654EA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78410" w14:textId="77777777" w:rsidR="00453E0C" w:rsidRDefault="004654EA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24DF4" w14:textId="77777777" w:rsidR="00453E0C" w:rsidRPr="00240109" w:rsidRDefault="00453E0C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55218" w14:textId="77777777" w:rsidR="00453E0C" w:rsidRDefault="004654EA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B555C" w14:textId="77777777" w:rsidR="00453E0C" w:rsidRPr="00240109" w:rsidRDefault="00453E0C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680D0" w14:textId="77777777" w:rsidR="00453E0C" w:rsidRDefault="004654EA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895F7" w14:textId="77777777" w:rsidR="00453E0C" w:rsidRDefault="004654EA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DD583" w14:textId="77777777" w:rsidR="00453E0C" w:rsidRDefault="004654EA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4BF96" w14:textId="77777777" w:rsidR="00453E0C" w:rsidRPr="00240109" w:rsidRDefault="00246AFD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7</w:t>
            </w:r>
          </w:p>
        </w:tc>
      </w:tr>
      <w:tr w:rsidR="004654EA" w:rsidRPr="00240109" w14:paraId="11F845EA" w14:textId="77777777" w:rsidTr="00453E0C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FA0D6" w14:textId="77777777" w:rsidR="004654EA" w:rsidRPr="00453E0C" w:rsidRDefault="004654EA" w:rsidP="008E6E43">
            <w:pPr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4654EA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Yang 202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A17CC" w14:textId="77777777" w:rsidR="004654EA" w:rsidRDefault="004654EA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FAFB8" w14:textId="77777777" w:rsidR="004654EA" w:rsidRDefault="004654EA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5120A" w14:textId="77777777" w:rsidR="004654EA" w:rsidRDefault="004654EA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1EE8F" w14:textId="77777777" w:rsidR="004654EA" w:rsidRDefault="00992E0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9D77D" w14:textId="77777777" w:rsidR="004654EA" w:rsidRPr="00240109" w:rsidRDefault="004654EA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CB3D8" w14:textId="77777777" w:rsidR="004654EA" w:rsidRDefault="00992E0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C52B7" w14:textId="77777777" w:rsidR="004654EA" w:rsidRPr="00240109" w:rsidRDefault="004654EA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E09E0" w14:textId="77777777" w:rsidR="004654EA" w:rsidRDefault="00992E0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DB696" w14:textId="77777777" w:rsidR="004654EA" w:rsidRDefault="00992E0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254A9" w14:textId="77777777" w:rsidR="004654EA" w:rsidRDefault="00992E0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6ABC3" w14:textId="77777777" w:rsidR="004654EA" w:rsidRPr="00240109" w:rsidRDefault="00C917F1" w:rsidP="00246AF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</w:p>
        </w:tc>
      </w:tr>
      <w:tr w:rsidR="004654EA" w:rsidRPr="00240109" w14:paraId="16F95BD9" w14:textId="77777777" w:rsidTr="00453E0C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ECEF6" w14:textId="77777777" w:rsidR="004654EA" w:rsidRPr="00453E0C" w:rsidRDefault="00992E0E" w:rsidP="008E6E43">
            <w:pPr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92E0E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Pei 202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6B2F8" w14:textId="77777777" w:rsidR="004654EA" w:rsidRDefault="00992E0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CBAD2" w14:textId="77777777" w:rsidR="004654EA" w:rsidRDefault="00992E0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7E555" w14:textId="77777777" w:rsidR="004654EA" w:rsidRDefault="00992E0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59598" w14:textId="77777777" w:rsidR="004654EA" w:rsidRDefault="00992E0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8A609" w14:textId="77777777" w:rsidR="004654EA" w:rsidRPr="00240109" w:rsidRDefault="004654EA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6927C" w14:textId="77777777" w:rsidR="004654EA" w:rsidRDefault="00992E0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  <w:r w:rsidR="00CB0DBB"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E8960" w14:textId="77777777" w:rsidR="004654EA" w:rsidRPr="00240109" w:rsidRDefault="004654EA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8D1AF" w14:textId="77777777" w:rsidR="004654EA" w:rsidRDefault="00992E0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10E0D" w14:textId="77777777" w:rsidR="004654EA" w:rsidRDefault="00992E0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4E81B" w14:textId="77777777" w:rsidR="004654EA" w:rsidRDefault="00992E0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9366A" w14:textId="77777777" w:rsidR="004654EA" w:rsidRPr="00240109" w:rsidRDefault="00CB0DBB" w:rsidP="00246AF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8</w:t>
            </w:r>
          </w:p>
        </w:tc>
      </w:tr>
      <w:tr w:rsidR="00992E0E" w:rsidRPr="00240109" w14:paraId="69ACE2A6" w14:textId="77777777" w:rsidTr="00453E0C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5576A" w14:textId="77777777" w:rsidR="00992E0E" w:rsidRPr="00992E0E" w:rsidRDefault="00992E0E" w:rsidP="008E6E43">
            <w:pPr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proofErr w:type="spellStart"/>
            <w:r w:rsidRPr="00992E0E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Xiong</w:t>
            </w:r>
            <w:proofErr w:type="spellEnd"/>
            <w:r w:rsidRPr="00992E0E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 xml:space="preserve"> 202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77791" w14:textId="77777777" w:rsidR="00992E0E" w:rsidRDefault="00992E0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2CB77" w14:textId="77777777" w:rsidR="00992E0E" w:rsidRDefault="00AC091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4939D" w14:textId="77777777" w:rsidR="00992E0E" w:rsidRDefault="00AC091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F996B" w14:textId="77777777" w:rsidR="00992E0E" w:rsidRDefault="00AC091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D7E3C" w14:textId="77777777" w:rsidR="00992E0E" w:rsidRPr="00240109" w:rsidRDefault="00992E0E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0678B" w14:textId="77777777" w:rsidR="00992E0E" w:rsidRDefault="00AC091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0E543" w14:textId="77777777" w:rsidR="00992E0E" w:rsidRPr="00240109" w:rsidRDefault="00992E0E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80F4C" w14:textId="77777777" w:rsidR="00992E0E" w:rsidRDefault="00AC091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F9A89" w14:textId="77777777" w:rsidR="00992E0E" w:rsidRDefault="00AC091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83346" w14:textId="77777777" w:rsidR="00992E0E" w:rsidRDefault="00AC091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40126" w14:textId="77777777" w:rsidR="00992E0E" w:rsidRPr="00240109" w:rsidRDefault="00C917F1" w:rsidP="00246AF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</w:p>
        </w:tc>
      </w:tr>
      <w:tr w:rsidR="00992E0E" w:rsidRPr="00240109" w14:paraId="7BA99990" w14:textId="77777777" w:rsidTr="00453E0C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FDDF6" w14:textId="77777777" w:rsidR="00992E0E" w:rsidRPr="00992E0E" w:rsidRDefault="00AC091E" w:rsidP="008E6E43">
            <w:pPr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AC091E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Luo 202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2F02C" w14:textId="77777777" w:rsidR="00992E0E" w:rsidRDefault="00AC091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49E99" w14:textId="77777777" w:rsidR="00992E0E" w:rsidRDefault="00AC091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552E3" w14:textId="77777777" w:rsidR="00992E0E" w:rsidRDefault="00AC091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99952" w14:textId="77777777" w:rsidR="00992E0E" w:rsidRDefault="00AC091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BA3DF" w14:textId="77777777" w:rsidR="00992E0E" w:rsidRPr="00240109" w:rsidRDefault="00992E0E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A8DFC" w14:textId="77777777" w:rsidR="00992E0E" w:rsidRDefault="00AC091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5CC93" w14:textId="77777777" w:rsidR="00992E0E" w:rsidRPr="00240109" w:rsidRDefault="00992E0E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5D693" w14:textId="77777777" w:rsidR="00992E0E" w:rsidRDefault="00AC091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5C7ED" w14:textId="77777777" w:rsidR="00992E0E" w:rsidRDefault="00AC091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3B91F" w14:textId="77777777" w:rsidR="00992E0E" w:rsidRDefault="00AC091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1B4FF" w14:textId="77777777" w:rsidR="00992E0E" w:rsidRPr="00240109" w:rsidRDefault="0077425E" w:rsidP="00246AF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</w:p>
        </w:tc>
      </w:tr>
      <w:tr w:rsidR="00453E0C" w:rsidRPr="00240109" w14:paraId="6FF9A81B" w14:textId="77777777" w:rsidTr="00AC091E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51DFA" w14:textId="77777777" w:rsidR="00453E0C" w:rsidRPr="00453E0C" w:rsidRDefault="00E94845" w:rsidP="008E6E43">
            <w:pPr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hint="eastAsia"/>
                <w:kern w:val="0"/>
                <w:sz w:val="20"/>
                <w:szCs w:val="20"/>
              </w:rPr>
              <w:t>Zhou 202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BD29F" w14:textId="77777777" w:rsidR="00453E0C" w:rsidRDefault="00E94845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BC639" w14:textId="77777777" w:rsidR="00453E0C" w:rsidRDefault="00E94845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055D8" w14:textId="77777777" w:rsidR="00453E0C" w:rsidRDefault="00E94845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A10D7" w14:textId="77777777" w:rsidR="00453E0C" w:rsidRDefault="00E94845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4EBFD" w14:textId="77777777" w:rsidR="00453E0C" w:rsidRPr="00240109" w:rsidRDefault="00453E0C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E0154" w14:textId="77777777" w:rsidR="00453E0C" w:rsidRDefault="00E94845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5EB1B" w14:textId="77777777" w:rsidR="00453E0C" w:rsidRPr="00240109" w:rsidRDefault="00453E0C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91A63" w14:textId="77777777" w:rsidR="00453E0C" w:rsidRDefault="00E94845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62EEB" w14:textId="77777777" w:rsidR="00453E0C" w:rsidRDefault="00E94845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2B6E1" w14:textId="77777777" w:rsidR="00453E0C" w:rsidRDefault="00E94845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E907B" w14:textId="77777777" w:rsidR="00453E0C" w:rsidRPr="00240109" w:rsidRDefault="0077425E" w:rsidP="00246AF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</w:p>
        </w:tc>
      </w:tr>
      <w:tr w:rsidR="00AC091E" w:rsidRPr="00240109" w14:paraId="5765DD18" w14:textId="77777777" w:rsidTr="00AC091E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30387" w14:textId="77777777" w:rsidR="00AC091E" w:rsidRDefault="00AC091E" w:rsidP="008E6E43">
            <w:pPr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proofErr w:type="spellStart"/>
            <w:r w:rsidRPr="00AC091E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Albalate</w:t>
            </w:r>
            <w:proofErr w:type="spellEnd"/>
            <w:r w:rsidRPr="00AC091E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 xml:space="preserve"> 202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B254B" w14:textId="77777777" w:rsidR="00AC091E" w:rsidRDefault="00AC091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25A28" w14:textId="77777777" w:rsidR="00AC091E" w:rsidRDefault="00AC091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974F1" w14:textId="77777777" w:rsidR="00AC091E" w:rsidRDefault="00AC091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8152B" w14:textId="77777777" w:rsidR="00AC091E" w:rsidRDefault="00AC091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107BC" w14:textId="77777777" w:rsidR="00AC091E" w:rsidRPr="00240109" w:rsidRDefault="00AC091E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28D78" w14:textId="77777777" w:rsidR="00AC091E" w:rsidRDefault="00AC091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9E3B9" w14:textId="77777777" w:rsidR="00AC091E" w:rsidRPr="00240109" w:rsidRDefault="00AC091E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213B6" w14:textId="77777777" w:rsidR="00AC091E" w:rsidRDefault="00AC091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B0F5A" w14:textId="77777777" w:rsidR="00AC091E" w:rsidRDefault="00AC091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8A831" w14:textId="77777777" w:rsidR="00AC091E" w:rsidRDefault="00AC091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937FE" w14:textId="77777777" w:rsidR="00AC091E" w:rsidRPr="00240109" w:rsidRDefault="0077425E" w:rsidP="00246AF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</w:p>
        </w:tc>
      </w:tr>
      <w:tr w:rsidR="00AC091E" w:rsidRPr="00240109" w14:paraId="72124B32" w14:textId="77777777" w:rsidTr="0077425E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FC90B" w14:textId="77777777" w:rsidR="00AC091E" w:rsidRDefault="00AC091E" w:rsidP="008E6E43">
            <w:pPr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AC091E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Valeri 202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09758" w14:textId="77777777" w:rsidR="00AC091E" w:rsidRDefault="00AC091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AD79E" w14:textId="77777777" w:rsidR="00AC091E" w:rsidRDefault="0077425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EC1A3" w14:textId="77777777" w:rsidR="00AC091E" w:rsidRDefault="0077425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739CB" w14:textId="77777777" w:rsidR="00AC091E" w:rsidRDefault="0077425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107B3" w14:textId="77777777" w:rsidR="00AC091E" w:rsidRPr="00240109" w:rsidRDefault="00AC091E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12788" w14:textId="77777777" w:rsidR="00AC091E" w:rsidRDefault="0077425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66D83" w14:textId="77777777" w:rsidR="00AC091E" w:rsidRPr="00240109" w:rsidRDefault="00AC091E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42405" w14:textId="77777777" w:rsidR="00AC091E" w:rsidRDefault="0077425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676CE" w14:textId="77777777" w:rsidR="00AC091E" w:rsidRDefault="0077425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8B660" w14:textId="77777777" w:rsidR="00AC091E" w:rsidRDefault="0077425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925F7" w14:textId="77777777" w:rsidR="00AC091E" w:rsidRPr="00240109" w:rsidRDefault="0077425E" w:rsidP="00246AF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</w:p>
        </w:tc>
      </w:tr>
      <w:tr w:rsidR="0077425E" w:rsidRPr="00240109" w14:paraId="2AEE4B42" w14:textId="77777777" w:rsidTr="00E876F0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BAE88" w14:textId="77777777" w:rsidR="0077425E" w:rsidRPr="00AC091E" w:rsidRDefault="0077425E" w:rsidP="008E6E43">
            <w:pPr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77425E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Chen M 202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36A82" w14:textId="77777777" w:rsidR="0077425E" w:rsidRDefault="0077425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99B32" w14:textId="77777777" w:rsidR="0077425E" w:rsidRDefault="0077425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3C02E" w14:textId="77777777" w:rsidR="0077425E" w:rsidRDefault="0077425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0830C" w14:textId="77777777" w:rsidR="0077425E" w:rsidRDefault="0077425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03123" w14:textId="77777777" w:rsidR="0077425E" w:rsidRPr="00240109" w:rsidRDefault="0077425E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9D406" w14:textId="77777777" w:rsidR="0077425E" w:rsidRDefault="0077425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7A885" w14:textId="77777777" w:rsidR="0077425E" w:rsidRPr="00240109" w:rsidRDefault="0077425E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8D4F4" w14:textId="77777777" w:rsidR="0077425E" w:rsidRDefault="0077425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E57EE" w14:textId="77777777" w:rsidR="0077425E" w:rsidRDefault="0077425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FFD48" w14:textId="77777777" w:rsidR="0077425E" w:rsidRDefault="0077425E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4B05B" w14:textId="77777777" w:rsidR="0077425E" w:rsidRPr="00240109" w:rsidRDefault="0077425E" w:rsidP="00246AF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</w:p>
        </w:tc>
      </w:tr>
      <w:tr w:rsidR="00E876F0" w:rsidRPr="00240109" w14:paraId="298DFF89" w14:textId="77777777" w:rsidTr="00E876F0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9DF4C" w14:textId="77777777" w:rsidR="00E876F0" w:rsidRPr="00E876F0" w:rsidRDefault="00E876F0" w:rsidP="008E6E43">
            <w:pP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E876F0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Jung 202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8228D" w14:textId="77777777" w:rsidR="00E876F0" w:rsidRDefault="00E876F0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2610D" w14:textId="77777777" w:rsidR="00E876F0" w:rsidRDefault="00E876F0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203CB" w14:textId="77777777" w:rsidR="00E876F0" w:rsidRDefault="00E876F0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854F2" w14:textId="77777777" w:rsidR="00E876F0" w:rsidRDefault="00E876F0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F855C" w14:textId="77777777" w:rsidR="00E876F0" w:rsidRPr="00240109" w:rsidRDefault="00E876F0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BCBCD" w14:textId="77777777" w:rsidR="00E876F0" w:rsidRDefault="00E876F0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645DA" w14:textId="77777777" w:rsidR="00E876F0" w:rsidRPr="00240109" w:rsidRDefault="00E876F0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26F85" w14:textId="77777777" w:rsidR="00E876F0" w:rsidRDefault="00E876F0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D2B6B" w14:textId="77777777" w:rsidR="00E876F0" w:rsidRDefault="00E876F0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76323" w14:textId="77777777" w:rsidR="00E876F0" w:rsidRDefault="00E876F0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3298E" w14:textId="77777777" w:rsidR="00E876F0" w:rsidRDefault="005C08C9" w:rsidP="00246AF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</w:p>
        </w:tc>
      </w:tr>
      <w:tr w:rsidR="00E876F0" w:rsidRPr="00240109" w14:paraId="5568F777" w14:textId="77777777" w:rsidTr="00E876F0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0E12B" w14:textId="77777777" w:rsidR="00E876F0" w:rsidRPr="00E876F0" w:rsidRDefault="00E876F0" w:rsidP="008E6E43">
            <w:pP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E876F0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Arslan 202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B0384" w14:textId="77777777" w:rsidR="00E876F0" w:rsidRDefault="00E876F0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2B113" w14:textId="77777777" w:rsidR="00E876F0" w:rsidRDefault="00E876F0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002BE" w14:textId="77777777" w:rsidR="00E876F0" w:rsidRDefault="00E876F0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5E886" w14:textId="77777777" w:rsidR="00E876F0" w:rsidRDefault="00E876F0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62AAF" w14:textId="77777777" w:rsidR="00E876F0" w:rsidRPr="00240109" w:rsidRDefault="00E876F0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0326C" w14:textId="77777777" w:rsidR="00E876F0" w:rsidRDefault="00E876F0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B3194" w14:textId="77777777" w:rsidR="00E876F0" w:rsidRPr="00240109" w:rsidRDefault="00E876F0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9B429" w14:textId="77777777" w:rsidR="00E876F0" w:rsidRDefault="00E876F0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167FA" w14:textId="77777777" w:rsidR="00E876F0" w:rsidRDefault="00E876F0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ECEEB" w14:textId="77777777" w:rsidR="00E876F0" w:rsidRDefault="00E876F0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4D2D4" w14:textId="77777777" w:rsidR="00E876F0" w:rsidRDefault="005C08C9" w:rsidP="00246AF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</w:p>
        </w:tc>
      </w:tr>
      <w:tr w:rsidR="00E876F0" w:rsidRPr="00240109" w14:paraId="52AF6A6E" w14:textId="77777777" w:rsidTr="00E876F0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A7203" w14:textId="77777777" w:rsidR="00E876F0" w:rsidRPr="00E876F0" w:rsidRDefault="00E876F0" w:rsidP="008E6E43">
            <w:pP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E876F0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Alberici 202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4B880" w14:textId="77777777" w:rsidR="00E876F0" w:rsidRDefault="00E876F0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6F76B" w14:textId="77777777" w:rsidR="00E876F0" w:rsidRDefault="00E876F0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E9372" w14:textId="77777777" w:rsidR="00E876F0" w:rsidRDefault="00E876F0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B5283" w14:textId="77777777" w:rsidR="00E876F0" w:rsidRDefault="00E876F0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913BF" w14:textId="77777777" w:rsidR="00E876F0" w:rsidRPr="00240109" w:rsidRDefault="00E876F0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79460" w14:textId="77777777" w:rsidR="00E876F0" w:rsidRDefault="00E876F0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41732" w14:textId="77777777" w:rsidR="00E876F0" w:rsidRPr="00240109" w:rsidRDefault="00E876F0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A975A" w14:textId="77777777" w:rsidR="00E876F0" w:rsidRDefault="00104C77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D4EC2" w14:textId="77777777" w:rsidR="00E876F0" w:rsidRDefault="00104C77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33400" w14:textId="77777777" w:rsidR="00E876F0" w:rsidRDefault="00104C77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EE7CD" w14:textId="77777777" w:rsidR="00E876F0" w:rsidRDefault="005C08C9" w:rsidP="00246AF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</w:p>
        </w:tc>
      </w:tr>
      <w:tr w:rsidR="00E876F0" w:rsidRPr="00240109" w14:paraId="56B66867" w14:textId="77777777" w:rsidTr="00E876F0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2D853" w14:textId="77777777" w:rsidR="00E876F0" w:rsidRPr="00E876F0" w:rsidRDefault="00104C77" w:rsidP="008E6E43">
            <w:pP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proofErr w:type="spellStart"/>
            <w:r w:rsidRPr="00104C7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Goicoechea</w:t>
            </w:r>
            <w:proofErr w:type="spellEnd"/>
            <w:r w:rsidRPr="00104C7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 xml:space="preserve"> 202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1C43D" w14:textId="77777777" w:rsidR="00E876F0" w:rsidRDefault="00104C77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23B10" w14:textId="77777777" w:rsidR="00E876F0" w:rsidRDefault="00104C77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0CC07" w14:textId="77777777" w:rsidR="00E876F0" w:rsidRDefault="00104C77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DBA6" w14:textId="77777777" w:rsidR="00E876F0" w:rsidRDefault="00104C77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A1E24" w14:textId="77777777" w:rsidR="00E876F0" w:rsidRPr="00240109" w:rsidRDefault="00E876F0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2EC59" w14:textId="77777777" w:rsidR="00E876F0" w:rsidRDefault="00104C77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1EA2F" w14:textId="77777777" w:rsidR="00E876F0" w:rsidRPr="00240109" w:rsidRDefault="00E876F0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1F91F" w14:textId="77777777" w:rsidR="00E876F0" w:rsidRDefault="00104C77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EF140" w14:textId="77777777" w:rsidR="00E876F0" w:rsidRDefault="00104C77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A2009" w14:textId="77777777" w:rsidR="00E876F0" w:rsidRDefault="00104C77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BAF71" w14:textId="77777777" w:rsidR="00E876F0" w:rsidRDefault="005C08C9" w:rsidP="00246AF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</w:p>
        </w:tc>
      </w:tr>
      <w:tr w:rsidR="00E876F0" w:rsidRPr="00240109" w14:paraId="06D0EF4F" w14:textId="77777777" w:rsidTr="00E876F0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0160E" w14:textId="77777777" w:rsidR="00E876F0" w:rsidRPr="00E876F0" w:rsidRDefault="00104C77" w:rsidP="008E6E43">
            <w:pP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proofErr w:type="spellStart"/>
            <w:r w:rsidRPr="00104C7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Dudreuilh</w:t>
            </w:r>
            <w:proofErr w:type="spellEnd"/>
            <w:r w:rsidRPr="00104C7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 xml:space="preserve"> 202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ADA5E" w14:textId="77777777" w:rsidR="00E876F0" w:rsidRDefault="00104C77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84CB2" w14:textId="77777777" w:rsidR="00E876F0" w:rsidRDefault="00104C77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32EF0" w14:textId="77777777" w:rsidR="00E876F0" w:rsidRDefault="005C08C9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d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CAB25" w14:textId="77777777" w:rsidR="00E876F0" w:rsidRDefault="005C08C9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E6AF5" w14:textId="77777777" w:rsidR="00E876F0" w:rsidRPr="00240109" w:rsidRDefault="00E876F0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9FB8B" w14:textId="77777777" w:rsidR="00E876F0" w:rsidRDefault="00104C77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3C25C" w14:textId="77777777" w:rsidR="00E876F0" w:rsidRPr="00240109" w:rsidRDefault="00E876F0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42C78" w14:textId="77777777" w:rsidR="00E876F0" w:rsidRDefault="00104C77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AEAC2" w14:textId="77777777" w:rsidR="00E876F0" w:rsidRDefault="00104C77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CF548" w14:textId="77777777" w:rsidR="00E876F0" w:rsidRDefault="00104C77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ABF13" w14:textId="77777777" w:rsidR="00E876F0" w:rsidRDefault="005C08C9" w:rsidP="00246AF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</w:p>
        </w:tc>
      </w:tr>
      <w:tr w:rsidR="00E876F0" w:rsidRPr="00240109" w14:paraId="05F8901C" w14:textId="77777777" w:rsidTr="00104C77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94E0B" w14:textId="77777777" w:rsidR="00E876F0" w:rsidRPr="00E876F0" w:rsidRDefault="00104C77" w:rsidP="008E6E43">
            <w:pP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104C7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Trujillo 202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3B326" w14:textId="77777777" w:rsidR="00E876F0" w:rsidRDefault="00104C77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C604C" w14:textId="77777777" w:rsidR="00E876F0" w:rsidRDefault="00104C77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6EC85" w14:textId="77777777" w:rsidR="00E876F0" w:rsidRDefault="00104C77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C9667" w14:textId="77777777" w:rsidR="00E876F0" w:rsidRDefault="00104C77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2B4D3" w14:textId="77777777" w:rsidR="00E876F0" w:rsidRPr="00240109" w:rsidRDefault="00E876F0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FE076" w14:textId="77777777" w:rsidR="00E876F0" w:rsidRDefault="00104C77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2F897" w14:textId="77777777" w:rsidR="00E876F0" w:rsidRPr="00240109" w:rsidRDefault="00E876F0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79E16" w14:textId="77777777" w:rsidR="00E876F0" w:rsidRDefault="00104C77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874AE" w14:textId="77777777" w:rsidR="00E876F0" w:rsidRDefault="00104C77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10403" w14:textId="77777777" w:rsidR="00E876F0" w:rsidRDefault="00104C77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3C7E5" w14:textId="77777777" w:rsidR="00E876F0" w:rsidRDefault="005C08C9" w:rsidP="00246AF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</w:p>
        </w:tc>
      </w:tr>
      <w:tr w:rsidR="00104C77" w:rsidRPr="00240109" w14:paraId="089E3013" w14:textId="77777777" w:rsidTr="0078518C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D3593" w14:textId="77777777" w:rsidR="00104C77" w:rsidRPr="00104C77" w:rsidRDefault="00104C77" w:rsidP="008E6E43">
            <w:pP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proofErr w:type="spellStart"/>
            <w:r w:rsidRPr="00104C7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Manganaro</w:t>
            </w:r>
            <w:proofErr w:type="spellEnd"/>
            <w:r w:rsidRPr="00104C7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 xml:space="preserve"> 202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D131C" w14:textId="77777777" w:rsidR="00104C77" w:rsidRDefault="00104C77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2D052" w14:textId="77777777" w:rsidR="00104C77" w:rsidRDefault="00104C77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EA7A3" w14:textId="77777777" w:rsidR="00104C77" w:rsidRDefault="00104C77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20DDB" w14:textId="77777777" w:rsidR="00104C77" w:rsidRDefault="00104C77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A44EE" w14:textId="77777777" w:rsidR="00104C77" w:rsidRPr="00240109" w:rsidRDefault="00104C77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3250B" w14:textId="77777777" w:rsidR="00104C77" w:rsidRDefault="00104C77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0F4E1" w14:textId="77777777" w:rsidR="00104C77" w:rsidRPr="00240109" w:rsidRDefault="00104C77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F4C6E" w14:textId="77777777" w:rsidR="00104C77" w:rsidRDefault="00104C77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3F8FE" w14:textId="77777777" w:rsidR="00104C77" w:rsidRDefault="00104C77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40ABA" w14:textId="77777777" w:rsidR="00104C77" w:rsidRDefault="00104C77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C7556" w14:textId="77777777" w:rsidR="00104C77" w:rsidRDefault="005C08C9" w:rsidP="00246AF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</w:p>
        </w:tc>
      </w:tr>
      <w:tr w:rsidR="0078518C" w:rsidRPr="00240109" w14:paraId="3F7E08DB" w14:textId="77777777" w:rsidTr="00453E0C">
        <w:trPr>
          <w:trHeight w:hRule="exact" w:val="431"/>
          <w:jc w:val="center"/>
        </w:trPr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A6F57C" w14:textId="77777777" w:rsidR="0078518C" w:rsidRDefault="0078518C" w:rsidP="0078518C">
            <w:pPr>
              <w:rPr>
                <w:rFonts w:ascii="宋体" w:hAnsi="宋体" w:cs="宋体"/>
                <w:sz w:val="22"/>
              </w:rPr>
            </w:pPr>
            <w:r>
              <w:rPr>
                <w:rFonts w:hint="eastAsia"/>
                <w:sz w:val="22"/>
              </w:rPr>
              <w:t>Fisher 2020</w:t>
            </w:r>
          </w:p>
          <w:p w14:paraId="1B2472D0" w14:textId="77777777" w:rsidR="0078518C" w:rsidRPr="00104C77" w:rsidRDefault="0078518C" w:rsidP="008E6E43">
            <w:pP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554417" w14:textId="77777777" w:rsidR="0078518C" w:rsidRDefault="0078518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221ED7" w14:textId="77777777" w:rsidR="0078518C" w:rsidRDefault="0078518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05FAF1" w14:textId="77777777" w:rsidR="0078518C" w:rsidRDefault="0078518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78CB6A" w14:textId="77777777" w:rsidR="0078518C" w:rsidRDefault="00B21C88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206F81" w14:textId="77777777" w:rsidR="0078518C" w:rsidRPr="00240109" w:rsidRDefault="0078518C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62AB70" w14:textId="77777777" w:rsidR="0078518C" w:rsidRDefault="0078518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57C008" w14:textId="77777777" w:rsidR="0078518C" w:rsidRPr="00240109" w:rsidRDefault="0078518C" w:rsidP="008E6E43">
            <w:pPr>
              <w:spacing w:line="360" w:lineRule="auto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6EAC4D" w14:textId="77777777" w:rsidR="0078518C" w:rsidRDefault="0078518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D4E50E" w14:textId="77777777" w:rsidR="0078518C" w:rsidRDefault="0078518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64372F" w14:textId="77777777" w:rsidR="0078518C" w:rsidRDefault="0078518C" w:rsidP="008E6E4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A5CB89" w14:textId="77777777" w:rsidR="0078518C" w:rsidRDefault="00B21C88" w:rsidP="00246AFD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</w:p>
        </w:tc>
      </w:tr>
    </w:tbl>
    <w:p w14:paraId="61269B57" w14:textId="77777777" w:rsidR="000D5623" w:rsidRPr="00240109" w:rsidRDefault="00E25634" w:rsidP="002B480B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Times New Roman" w:eastAsia="Arial Unicode MS" w:hAnsi="Times New Roman"/>
          <w:kern w:val="0"/>
          <w:sz w:val="20"/>
          <w:szCs w:val="20"/>
        </w:rPr>
      </w:pPr>
      <w:r w:rsidRPr="00240109">
        <w:rPr>
          <w:rFonts w:ascii="宋体" w:hAnsi="宋体" w:cs="宋体" w:hint="eastAsia"/>
          <w:kern w:val="0"/>
          <w:sz w:val="20"/>
          <w:szCs w:val="20"/>
        </w:rPr>
        <w:t>①</w:t>
      </w:r>
      <w:r w:rsidRPr="00240109">
        <w:rPr>
          <w:rFonts w:ascii="Times New Roman" w:eastAsia="Arial Unicode MS" w:hAnsi="Times New Roman"/>
          <w:kern w:val="0"/>
          <w:sz w:val="20"/>
          <w:szCs w:val="20"/>
        </w:rPr>
        <w:t xml:space="preserve"> Representativeness of the exposed cohort; </w:t>
      </w:r>
      <w:r w:rsidRPr="00240109">
        <w:rPr>
          <w:rFonts w:ascii="宋体" w:hAnsi="宋体" w:cs="宋体" w:hint="eastAsia"/>
          <w:kern w:val="0"/>
          <w:sz w:val="20"/>
          <w:szCs w:val="20"/>
        </w:rPr>
        <w:t>②</w:t>
      </w:r>
      <w:r w:rsidRPr="00240109">
        <w:rPr>
          <w:rFonts w:ascii="Times New Roman" w:eastAsia="Arial Unicode MS" w:hAnsi="Times New Roman"/>
          <w:kern w:val="0"/>
          <w:sz w:val="20"/>
          <w:szCs w:val="20"/>
        </w:rPr>
        <w:t xml:space="preserve"> selection of the non-exposed cohort; </w:t>
      </w:r>
      <w:r w:rsidRPr="00240109">
        <w:rPr>
          <w:rFonts w:ascii="宋体" w:hAnsi="宋体" w:cs="宋体" w:hint="eastAsia"/>
          <w:kern w:val="0"/>
          <w:sz w:val="20"/>
          <w:szCs w:val="20"/>
        </w:rPr>
        <w:t>③</w:t>
      </w:r>
      <w:r w:rsidRPr="00240109">
        <w:rPr>
          <w:rFonts w:ascii="Times New Roman" w:eastAsia="Arial Unicode MS" w:hAnsi="Times New Roman"/>
          <w:kern w:val="0"/>
          <w:sz w:val="20"/>
          <w:szCs w:val="20"/>
        </w:rPr>
        <w:t xml:space="preserve"> ascertainment of exposure; </w:t>
      </w:r>
      <w:r w:rsidRPr="00240109">
        <w:rPr>
          <w:rFonts w:ascii="宋体" w:hAnsi="宋体" w:cs="宋体" w:hint="eastAsia"/>
          <w:kern w:val="0"/>
          <w:sz w:val="20"/>
          <w:szCs w:val="20"/>
        </w:rPr>
        <w:t>④</w:t>
      </w:r>
      <w:r w:rsidRPr="00240109">
        <w:rPr>
          <w:rFonts w:ascii="Times New Roman" w:eastAsia="Arial Unicode MS" w:hAnsi="Times New Roman"/>
          <w:kern w:val="0"/>
          <w:sz w:val="20"/>
          <w:szCs w:val="20"/>
        </w:rPr>
        <w:t xml:space="preserve"> demonstration that outcome of interest was not present at start of study; </w:t>
      </w:r>
      <w:r w:rsidRPr="00240109">
        <w:rPr>
          <w:rFonts w:ascii="宋体" w:hAnsi="宋体" w:cs="宋体" w:hint="eastAsia"/>
          <w:kern w:val="0"/>
          <w:sz w:val="20"/>
          <w:szCs w:val="20"/>
        </w:rPr>
        <w:t>⑤</w:t>
      </w:r>
      <w:r w:rsidRPr="00240109">
        <w:rPr>
          <w:rFonts w:ascii="Times New Roman" w:eastAsia="Arial Unicode MS" w:hAnsi="Times New Roman"/>
          <w:kern w:val="0"/>
          <w:sz w:val="20"/>
          <w:szCs w:val="20"/>
        </w:rPr>
        <w:t xml:space="preserve"> comparability of cohorts on the basis of the design or analysis; </w:t>
      </w:r>
      <w:r w:rsidRPr="00240109">
        <w:rPr>
          <w:rFonts w:ascii="宋体" w:hAnsi="宋体" w:cs="宋体" w:hint="eastAsia"/>
          <w:kern w:val="0"/>
          <w:sz w:val="20"/>
          <w:szCs w:val="20"/>
        </w:rPr>
        <w:t>⑥</w:t>
      </w:r>
      <w:r w:rsidRPr="00240109">
        <w:rPr>
          <w:rFonts w:ascii="Times New Roman" w:eastAsia="Arial Unicode MS" w:hAnsi="Times New Roman"/>
          <w:kern w:val="0"/>
          <w:sz w:val="20"/>
          <w:szCs w:val="20"/>
        </w:rPr>
        <w:t xml:space="preserve"> assessment of outcome; </w:t>
      </w:r>
      <w:r w:rsidRPr="00240109">
        <w:rPr>
          <w:rFonts w:ascii="宋体" w:hAnsi="宋体" w:cs="宋体" w:hint="eastAsia"/>
          <w:kern w:val="0"/>
          <w:sz w:val="20"/>
          <w:szCs w:val="20"/>
        </w:rPr>
        <w:t>⑦</w:t>
      </w:r>
      <w:r w:rsidRPr="00240109">
        <w:rPr>
          <w:rFonts w:ascii="Times New Roman" w:eastAsia="Arial Unicode MS" w:hAnsi="Times New Roman"/>
          <w:kern w:val="0"/>
          <w:sz w:val="20"/>
          <w:szCs w:val="20"/>
        </w:rPr>
        <w:t xml:space="preserve"> was follow-up long enough for outcomes to occur; </w:t>
      </w:r>
      <w:r w:rsidRPr="00240109">
        <w:rPr>
          <w:rFonts w:ascii="宋体" w:hAnsi="宋体" w:cs="宋体" w:hint="eastAsia"/>
          <w:kern w:val="0"/>
          <w:sz w:val="20"/>
          <w:szCs w:val="20"/>
        </w:rPr>
        <w:t>⑧</w:t>
      </w:r>
      <w:r w:rsidRPr="00240109">
        <w:rPr>
          <w:rFonts w:ascii="Times New Roman" w:eastAsia="Arial Unicode MS" w:hAnsi="Times New Roman"/>
          <w:kern w:val="0"/>
          <w:sz w:val="20"/>
          <w:szCs w:val="20"/>
        </w:rPr>
        <w:t xml:space="preserve"> </w:t>
      </w:r>
      <w:bookmarkStart w:id="0" w:name="OLE_LINK1"/>
      <w:r w:rsidRPr="00240109">
        <w:rPr>
          <w:rFonts w:ascii="Times New Roman" w:eastAsia="Arial Unicode MS" w:hAnsi="Times New Roman"/>
          <w:kern w:val="0"/>
          <w:sz w:val="20"/>
          <w:szCs w:val="20"/>
        </w:rPr>
        <w:t xml:space="preserve">adequacy </w:t>
      </w:r>
      <w:bookmarkEnd w:id="0"/>
      <w:r w:rsidRPr="00240109">
        <w:rPr>
          <w:rFonts w:ascii="Times New Roman" w:eastAsia="Arial Unicode MS" w:hAnsi="Times New Roman"/>
          <w:kern w:val="0"/>
          <w:sz w:val="20"/>
          <w:szCs w:val="20"/>
        </w:rPr>
        <w:t>of follow up of cohorts.</w:t>
      </w:r>
    </w:p>
    <w:p w14:paraId="21223405" w14:textId="77777777" w:rsidR="00762627" w:rsidRDefault="00762627">
      <w:pPr>
        <w:widowControl/>
        <w:jc w:val="left"/>
        <w:rPr>
          <w:rFonts w:ascii="Times New Roman" w:eastAsia="Arial Unicode MS" w:hAnsi="Times New Roman"/>
          <w:kern w:val="0"/>
          <w:sz w:val="20"/>
          <w:szCs w:val="20"/>
        </w:rPr>
      </w:pPr>
      <w:r>
        <w:rPr>
          <w:rFonts w:ascii="Times New Roman" w:eastAsia="Arial Unicode MS" w:hAnsi="Times New Roman"/>
          <w:kern w:val="0"/>
          <w:sz w:val="20"/>
          <w:szCs w:val="20"/>
        </w:rPr>
        <w:br w:type="page"/>
      </w:r>
    </w:p>
    <w:p w14:paraId="38326E5F" w14:textId="77777777" w:rsidR="00762627" w:rsidRDefault="00762627" w:rsidP="00762627">
      <w:pPr>
        <w:tabs>
          <w:tab w:val="center" w:pos="4680"/>
        </w:tabs>
        <w:jc w:val="center"/>
        <w:rPr>
          <w:b/>
          <w:bCs/>
          <w:sz w:val="22"/>
          <w:lang w:val="en-GB"/>
        </w:rPr>
      </w:pPr>
      <w:r>
        <w:rPr>
          <w:b/>
          <w:bCs/>
          <w:sz w:val="22"/>
          <w:lang w:val="en-GB"/>
        </w:rPr>
        <w:lastRenderedPageBreak/>
        <w:t>NEWCASTLE - OTTAWA QUALITY ASSESSMENT SCALE</w:t>
      </w:r>
    </w:p>
    <w:p w14:paraId="01C10217" w14:textId="77777777" w:rsidR="00762627" w:rsidRDefault="00762627" w:rsidP="00762627">
      <w:pPr>
        <w:tabs>
          <w:tab w:val="center" w:pos="4680"/>
        </w:tabs>
        <w:jc w:val="center"/>
        <w:rPr>
          <w:sz w:val="22"/>
          <w:lang w:val="en-GB"/>
        </w:rPr>
      </w:pPr>
      <w:r>
        <w:rPr>
          <w:b/>
          <w:bCs/>
          <w:sz w:val="22"/>
          <w:lang w:val="en-GB"/>
        </w:rPr>
        <w:t>COHORT STUDIES</w:t>
      </w:r>
    </w:p>
    <w:p w14:paraId="6479DC15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rPr>
          <w:sz w:val="22"/>
          <w:lang w:val="en-GB"/>
        </w:rPr>
      </w:pPr>
    </w:p>
    <w:p w14:paraId="31FD0685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rPr>
          <w:sz w:val="22"/>
          <w:lang w:val="en-GB"/>
        </w:rPr>
      </w:pPr>
      <w:r>
        <w:rPr>
          <w:sz w:val="22"/>
          <w:u w:val="single"/>
          <w:lang w:val="en-GB"/>
        </w:rPr>
        <w:t>Note</w:t>
      </w:r>
      <w:r>
        <w:rPr>
          <w:sz w:val="22"/>
          <w:lang w:val="en-GB"/>
        </w:rPr>
        <w:t>: A study can be awarded a maximum of one star for each numbered item within the Selection and Outcome categories. A maximum of two stars can be given for Comparability</w:t>
      </w:r>
    </w:p>
    <w:p w14:paraId="52EFF495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rPr>
          <w:sz w:val="22"/>
          <w:lang w:val="en-GB"/>
        </w:rPr>
      </w:pPr>
    </w:p>
    <w:p w14:paraId="5A86D0EB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spacing w:line="360" w:lineRule="auto"/>
        <w:rPr>
          <w:b/>
          <w:bCs/>
          <w:sz w:val="22"/>
          <w:lang w:val="en-GB"/>
        </w:rPr>
      </w:pPr>
      <w:r>
        <w:rPr>
          <w:b/>
          <w:bCs/>
          <w:sz w:val="24"/>
          <w:lang w:val="en-GB"/>
        </w:rPr>
        <w:t>Selection</w:t>
      </w:r>
    </w:p>
    <w:p w14:paraId="0109AA95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rPr>
          <w:sz w:val="22"/>
          <w:lang w:val="en-GB"/>
        </w:rPr>
      </w:pPr>
      <w:r>
        <w:rPr>
          <w:sz w:val="22"/>
          <w:lang w:val="en-GB"/>
        </w:rPr>
        <w:t xml:space="preserve">1) </w:t>
      </w:r>
      <w:r>
        <w:rPr>
          <w:sz w:val="22"/>
          <w:u w:val="single"/>
          <w:lang w:val="en-GB"/>
        </w:rPr>
        <w:t>Representativeness of the exposed cohort</w:t>
      </w:r>
    </w:p>
    <w:p w14:paraId="6AE1B61F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lang w:val="en-GB"/>
        </w:rPr>
      </w:pPr>
      <w:r>
        <w:rPr>
          <w:sz w:val="22"/>
          <w:lang w:val="en-GB"/>
        </w:rPr>
        <w:t xml:space="preserve">a) truly representative of the average _______________ (describe) in the community </w:t>
      </w:r>
      <w:r>
        <w:rPr>
          <w:rFonts w:ascii="Wingdings" w:hAnsi="Wingdings"/>
          <w:b/>
          <w:bCs/>
          <w:sz w:val="22"/>
          <w:lang w:val="en-GB"/>
        </w:rPr>
        <w:t></w:t>
      </w:r>
      <w:r>
        <w:rPr>
          <w:sz w:val="22"/>
          <w:lang w:val="en-GB"/>
        </w:rPr>
        <w:t xml:space="preserve"> </w:t>
      </w:r>
    </w:p>
    <w:p w14:paraId="7014B29B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lang w:val="en-GB"/>
        </w:rPr>
      </w:pPr>
      <w:r>
        <w:rPr>
          <w:sz w:val="22"/>
          <w:lang w:val="en-GB"/>
        </w:rPr>
        <w:t xml:space="preserve">b) somewhat representative of the average ______________ in the community </w:t>
      </w:r>
      <w:r>
        <w:rPr>
          <w:rFonts w:ascii="Wingdings" w:hAnsi="Wingdings"/>
          <w:b/>
          <w:bCs/>
          <w:sz w:val="22"/>
          <w:lang w:val="en-GB"/>
        </w:rPr>
        <w:t></w:t>
      </w:r>
    </w:p>
    <w:p w14:paraId="6514C68A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lang w:val="en-GB"/>
        </w:rPr>
      </w:pPr>
      <w:r>
        <w:rPr>
          <w:sz w:val="22"/>
          <w:lang w:val="en-GB"/>
        </w:rPr>
        <w:t xml:space="preserve">c) selected group of users </w:t>
      </w:r>
      <w:proofErr w:type="spellStart"/>
      <w:r>
        <w:rPr>
          <w:sz w:val="22"/>
          <w:lang w:val="en-GB"/>
        </w:rPr>
        <w:t>eg</w:t>
      </w:r>
      <w:proofErr w:type="spellEnd"/>
      <w:r>
        <w:rPr>
          <w:sz w:val="22"/>
          <w:lang w:val="en-GB"/>
        </w:rPr>
        <w:t xml:space="preserve"> nurses, volunteers</w:t>
      </w:r>
    </w:p>
    <w:p w14:paraId="69117B11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lang w:val="en-GB"/>
        </w:rPr>
      </w:pPr>
      <w:r>
        <w:rPr>
          <w:sz w:val="22"/>
          <w:lang w:val="en-GB"/>
        </w:rPr>
        <w:t>d) no description of the derivation of the cohort</w:t>
      </w:r>
    </w:p>
    <w:p w14:paraId="5EAB1A55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rPr>
          <w:sz w:val="22"/>
          <w:lang w:val="en-GB"/>
        </w:rPr>
      </w:pPr>
      <w:r>
        <w:rPr>
          <w:sz w:val="22"/>
          <w:lang w:val="en-GB"/>
        </w:rPr>
        <w:t xml:space="preserve">2) </w:t>
      </w:r>
      <w:r>
        <w:rPr>
          <w:sz w:val="22"/>
          <w:u w:val="single"/>
          <w:lang w:val="en-GB"/>
        </w:rPr>
        <w:t>Selection of the non exposed cohort</w:t>
      </w:r>
    </w:p>
    <w:p w14:paraId="651E22F1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lang w:val="en-GB"/>
        </w:rPr>
      </w:pPr>
      <w:r>
        <w:rPr>
          <w:sz w:val="22"/>
          <w:lang w:val="en-GB"/>
        </w:rPr>
        <w:t xml:space="preserve">a) drawn from the same community as the exposed cohort </w:t>
      </w:r>
      <w:r>
        <w:rPr>
          <w:rFonts w:ascii="Wingdings" w:hAnsi="Wingdings"/>
          <w:b/>
          <w:bCs/>
          <w:sz w:val="22"/>
          <w:lang w:val="en-GB"/>
        </w:rPr>
        <w:t></w:t>
      </w:r>
    </w:p>
    <w:p w14:paraId="502F5F40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lang w:val="en-GB"/>
        </w:rPr>
      </w:pPr>
      <w:r>
        <w:rPr>
          <w:sz w:val="22"/>
          <w:lang w:val="en-GB"/>
        </w:rPr>
        <w:t>b) drawn from a different source</w:t>
      </w:r>
    </w:p>
    <w:p w14:paraId="44660313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lang w:val="en-GB"/>
        </w:rPr>
      </w:pPr>
      <w:r>
        <w:rPr>
          <w:sz w:val="22"/>
          <w:lang w:val="en-GB"/>
        </w:rPr>
        <w:t>c) no description of the derivation of the non exposed cohort</w:t>
      </w:r>
      <w:r>
        <w:rPr>
          <w:sz w:val="22"/>
          <w:lang w:val="en-GB"/>
        </w:rPr>
        <w:tab/>
      </w:r>
    </w:p>
    <w:p w14:paraId="1890CE2A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rPr>
          <w:sz w:val="22"/>
          <w:lang w:val="en-GB"/>
        </w:rPr>
      </w:pPr>
      <w:r>
        <w:rPr>
          <w:sz w:val="22"/>
          <w:lang w:val="en-GB"/>
        </w:rPr>
        <w:t xml:space="preserve">3) </w:t>
      </w:r>
      <w:r>
        <w:rPr>
          <w:sz w:val="22"/>
          <w:u w:val="single"/>
          <w:lang w:val="en-GB"/>
        </w:rPr>
        <w:t>Ascertainment of exposure</w:t>
      </w:r>
    </w:p>
    <w:p w14:paraId="0641E812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lang w:val="en-GB"/>
        </w:rPr>
      </w:pPr>
      <w:r>
        <w:rPr>
          <w:sz w:val="22"/>
          <w:lang w:val="en-GB"/>
        </w:rPr>
        <w:t>a) secure record (</w:t>
      </w:r>
      <w:proofErr w:type="spellStart"/>
      <w:r>
        <w:rPr>
          <w:sz w:val="22"/>
          <w:lang w:val="en-GB"/>
        </w:rPr>
        <w:t>eg</w:t>
      </w:r>
      <w:proofErr w:type="spellEnd"/>
      <w:r>
        <w:rPr>
          <w:sz w:val="22"/>
          <w:lang w:val="en-GB"/>
        </w:rPr>
        <w:t xml:space="preserve"> surgical records) </w:t>
      </w:r>
      <w:r>
        <w:rPr>
          <w:rFonts w:ascii="Wingdings" w:hAnsi="Wingdings"/>
          <w:b/>
          <w:bCs/>
          <w:sz w:val="22"/>
          <w:lang w:val="en-GB"/>
        </w:rPr>
        <w:t></w:t>
      </w:r>
    </w:p>
    <w:p w14:paraId="2970A09B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lang w:val="en-GB"/>
        </w:rPr>
      </w:pPr>
      <w:r>
        <w:rPr>
          <w:sz w:val="22"/>
          <w:lang w:val="en-GB"/>
        </w:rPr>
        <w:t xml:space="preserve">b) structured interview </w:t>
      </w:r>
      <w:r>
        <w:rPr>
          <w:rFonts w:ascii="Wingdings" w:hAnsi="Wingdings"/>
          <w:b/>
          <w:bCs/>
          <w:sz w:val="22"/>
          <w:lang w:val="en-GB"/>
        </w:rPr>
        <w:t></w:t>
      </w:r>
    </w:p>
    <w:p w14:paraId="60CE1846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lang w:val="en-GB"/>
        </w:rPr>
      </w:pPr>
      <w:r>
        <w:rPr>
          <w:sz w:val="22"/>
          <w:lang w:val="en-GB"/>
        </w:rPr>
        <w:t>c) written self report</w:t>
      </w:r>
    </w:p>
    <w:p w14:paraId="5D861796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lang w:val="en-GB"/>
        </w:rPr>
      </w:pPr>
      <w:r>
        <w:rPr>
          <w:sz w:val="22"/>
          <w:lang w:val="en-GB"/>
        </w:rPr>
        <w:t>d) no description</w:t>
      </w:r>
    </w:p>
    <w:p w14:paraId="7C43AD61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rPr>
          <w:sz w:val="22"/>
          <w:lang w:val="en-GB"/>
        </w:rPr>
      </w:pPr>
      <w:r>
        <w:rPr>
          <w:sz w:val="22"/>
          <w:lang w:val="en-GB"/>
        </w:rPr>
        <w:t xml:space="preserve">4) </w:t>
      </w:r>
      <w:r>
        <w:rPr>
          <w:sz w:val="22"/>
          <w:u w:val="single"/>
          <w:lang w:val="en-GB"/>
        </w:rPr>
        <w:t>Demonstration that outcome of interest was not present at start of study</w:t>
      </w:r>
    </w:p>
    <w:p w14:paraId="4B5F64EA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lang w:val="en-GB"/>
        </w:rPr>
      </w:pPr>
      <w:r>
        <w:rPr>
          <w:sz w:val="22"/>
          <w:lang w:val="en-GB"/>
        </w:rPr>
        <w:t xml:space="preserve">a) yes </w:t>
      </w:r>
      <w:r>
        <w:rPr>
          <w:rFonts w:ascii="Wingdings" w:hAnsi="Wingdings"/>
          <w:b/>
          <w:bCs/>
          <w:sz w:val="22"/>
          <w:lang w:val="en-GB"/>
        </w:rPr>
        <w:t></w:t>
      </w:r>
    </w:p>
    <w:p w14:paraId="25AF3675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lang w:val="en-GB"/>
        </w:rPr>
      </w:pPr>
      <w:r>
        <w:rPr>
          <w:sz w:val="22"/>
          <w:lang w:val="en-GB"/>
        </w:rPr>
        <w:t>b) no</w:t>
      </w:r>
    </w:p>
    <w:p w14:paraId="4DC8EAFD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lang w:val="en-GB"/>
        </w:rPr>
      </w:pPr>
      <w:r>
        <w:rPr>
          <w:b/>
          <w:bCs/>
          <w:sz w:val="24"/>
          <w:lang w:val="en-GB"/>
        </w:rPr>
        <w:t>Comparability</w:t>
      </w:r>
    </w:p>
    <w:p w14:paraId="2FEBC680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rPr>
          <w:sz w:val="22"/>
          <w:lang w:val="en-GB"/>
        </w:rPr>
      </w:pPr>
      <w:r>
        <w:rPr>
          <w:sz w:val="22"/>
          <w:lang w:val="en-GB"/>
        </w:rPr>
        <w:t xml:space="preserve">1) </w:t>
      </w:r>
      <w:r>
        <w:rPr>
          <w:sz w:val="22"/>
          <w:u w:val="single"/>
          <w:lang w:val="en-GB"/>
        </w:rPr>
        <w:t>Comparability of cohorts on the basis of the design or analysis</w:t>
      </w:r>
    </w:p>
    <w:p w14:paraId="032AE722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lang w:val="en-GB"/>
        </w:rPr>
      </w:pPr>
      <w:r>
        <w:rPr>
          <w:sz w:val="22"/>
          <w:lang w:val="en-GB"/>
        </w:rPr>
        <w:t xml:space="preserve">a) study controls for _____________ (select the most important factor) </w:t>
      </w:r>
      <w:r>
        <w:rPr>
          <w:rFonts w:ascii="Wingdings" w:hAnsi="Wingdings"/>
          <w:b/>
          <w:bCs/>
          <w:sz w:val="22"/>
          <w:lang w:val="en-GB"/>
        </w:rPr>
        <w:t></w:t>
      </w:r>
    </w:p>
    <w:p w14:paraId="1FF1B388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lang w:val="en-GB"/>
        </w:rPr>
      </w:pPr>
      <w:r>
        <w:rPr>
          <w:sz w:val="22"/>
          <w:lang w:val="en-GB"/>
        </w:rPr>
        <w:t xml:space="preserve">b) study controls for any additional factor </w:t>
      </w:r>
      <w:proofErr w:type="gramStart"/>
      <w:r>
        <w:rPr>
          <w:rFonts w:ascii="Wingdings" w:hAnsi="Wingdings"/>
          <w:b/>
          <w:bCs/>
          <w:sz w:val="22"/>
          <w:lang w:val="en-GB"/>
        </w:rPr>
        <w:t></w:t>
      </w:r>
      <w:r>
        <w:rPr>
          <w:sz w:val="22"/>
          <w:lang w:val="en-GB"/>
        </w:rPr>
        <w:t xml:space="preserve">  (</w:t>
      </w:r>
      <w:proofErr w:type="gramEnd"/>
      <w:r>
        <w:rPr>
          <w:sz w:val="22"/>
          <w:lang w:val="en-GB"/>
        </w:rPr>
        <w:t>This criteria could be modified to indicate specific                   control for a second important factor.)</w:t>
      </w:r>
      <w:r>
        <w:rPr>
          <w:sz w:val="22"/>
          <w:lang w:val="en-GB"/>
        </w:rPr>
        <w:tab/>
      </w:r>
    </w:p>
    <w:p w14:paraId="16813A62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lang w:val="en-GB"/>
        </w:rPr>
      </w:pPr>
      <w:r>
        <w:rPr>
          <w:b/>
          <w:bCs/>
          <w:sz w:val="24"/>
          <w:lang w:val="en-GB"/>
        </w:rPr>
        <w:t>Outcome</w:t>
      </w:r>
    </w:p>
    <w:p w14:paraId="76A98123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rPr>
          <w:sz w:val="22"/>
          <w:lang w:val="en-GB"/>
        </w:rPr>
      </w:pPr>
      <w:r>
        <w:rPr>
          <w:sz w:val="22"/>
          <w:lang w:val="en-GB"/>
        </w:rPr>
        <w:t xml:space="preserve">1) </w:t>
      </w:r>
      <w:r>
        <w:rPr>
          <w:sz w:val="22"/>
          <w:u w:val="single"/>
          <w:lang w:val="en-GB"/>
        </w:rPr>
        <w:t>Assessment of outcome</w:t>
      </w:r>
      <w:r>
        <w:rPr>
          <w:sz w:val="22"/>
          <w:lang w:val="en-GB"/>
        </w:rPr>
        <w:t xml:space="preserve"> </w:t>
      </w:r>
    </w:p>
    <w:p w14:paraId="5FCC1D1D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lang w:val="en-GB"/>
        </w:rPr>
      </w:pPr>
      <w:r>
        <w:rPr>
          <w:sz w:val="22"/>
          <w:lang w:val="en-GB"/>
        </w:rPr>
        <w:t xml:space="preserve">a) independent blind assessment </w:t>
      </w:r>
      <w:r>
        <w:rPr>
          <w:rFonts w:ascii="Wingdings" w:hAnsi="Wingdings"/>
          <w:b/>
          <w:bCs/>
          <w:sz w:val="22"/>
          <w:lang w:val="en-GB"/>
        </w:rPr>
        <w:t></w:t>
      </w:r>
      <w:r>
        <w:rPr>
          <w:sz w:val="22"/>
          <w:lang w:val="en-GB"/>
        </w:rPr>
        <w:t xml:space="preserve"> </w:t>
      </w:r>
    </w:p>
    <w:p w14:paraId="3485D60D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lang w:val="en-GB"/>
        </w:rPr>
      </w:pPr>
      <w:r>
        <w:rPr>
          <w:sz w:val="22"/>
          <w:lang w:val="en-GB"/>
        </w:rPr>
        <w:t xml:space="preserve">b) record linkage </w:t>
      </w:r>
      <w:r>
        <w:rPr>
          <w:rFonts w:ascii="Wingdings" w:hAnsi="Wingdings"/>
          <w:b/>
          <w:bCs/>
          <w:sz w:val="22"/>
          <w:lang w:val="en-GB"/>
        </w:rPr>
        <w:t></w:t>
      </w:r>
    </w:p>
    <w:p w14:paraId="0D717583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lang w:val="en-GB"/>
        </w:rPr>
      </w:pPr>
      <w:r>
        <w:rPr>
          <w:sz w:val="22"/>
          <w:lang w:val="en-GB"/>
        </w:rPr>
        <w:t>c) self report</w:t>
      </w:r>
      <w:r>
        <w:rPr>
          <w:sz w:val="22"/>
          <w:lang w:val="en-GB"/>
        </w:rPr>
        <w:tab/>
      </w:r>
    </w:p>
    <w:p w14:paraId="54B5CC53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lang w:val="en-GB"/>
        </w:rPr>
      </w:pPr>
      <w:r>
        <w:rPr>
          <w:sz w:val="22"/>
          <w:lang w:val="en-GB"/>
        </w:rPr>
        <w:t>d) no description</w:t>
      </w:r>
    </w:p>
    <w:p w14:paraId="5D6C6CA9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rPr>
          <w:sz w:val="22"/>
          <w:lang w:val="en-GB"/>
        </w:rPr>
      </w:pPr>
      <w:r>
        <w:rPr>
          <w:sz w:val="22"/>
          <w:lang w:val="en-GB"/>
        </w:rPr>
        <w:t xml:space="preserve">2) </w:t>
      </w:r>
      <w:r>
        <w:rPr>
          <w:sz w:val="22"/>
          <w:u w:val="single"/>
          <w:lang w:val="en-GB"/>
        </w:rPr>
        <w:t>Was follow-up long enough for outcomes to occur</w:t>
      </w:r>
    </w:p>
    <w:p w14:paraId="23916770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lang w:val="en-GB"/>
        </w:rPr>
      </w:pPr>
      <w:r>
        <w:rPr>
          <w:sz w:val="22"/>
          <w:lang w:val="en-GB"/>
        </w:rPr>
        <w:t xml:space="preserve">a) yes (select an adequate follow up period for outcome of interest) </w:t>
      </w:r>
      <w:r>
        <w:rPr>
          <w:rFonts w:ascii="Wingdings" w:hAnsi="Wingdings"/>
          <w:b/>
          <w:bCs/>
          <w:sz w:val="22"/>
          <w:lang w:val="en-GB"/>
        </w:rPr>
        <w:t></w:t>
      </w:r>
    </w:p>
    <w:p w14:paraId="1C39F793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lang w:val="en-GB"/>
        </w:rPr>
      </w:pPr>
      <w:r>
        <w:rPr>
          <w:sz w:val="22"/>
          <w:lang w:val="en-GB"/>
        </w:rPr>
        <w:t>b) no</w:t>
      </w:r>
    </w:p>
    <w:p w14:paraId="76DB8B9B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rPr>
          <w:sz w:val="22"/>
          <w:lang w:val="en-GB"/>
        </w:rPr>
      </w:pPr>
      <w:r>
        <w:rPr>
          <w:sz w:val="22"/>
          <w:lang w:val="en-GB"/>
        </w:rPr>
        <w:t xml:space="preserve">3) </w:t>
      </w:r>
      <w:r>
        <w:rPr>
          <w:sz w:val="22"/>
          <w:u w:val="single"/>
          <w:lang w:val="en-GB"/>
        </w:rPr>
        <w:t>Adequacy of follow up of cohorts</w:t>
      </w:r>
    </w:p>
    <w:p w14:paraId="5F87A4E7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lang w:val="en-GB"/>
        </w:rPr>
      </w:pPr>
      <w:r>
        <w:rPr>
          <w:sz w:val="22"/>
          <w:lang w:val="en-GB"/>
        </w:rPr>
        <w:t xml:space="preserve">a) complete follow up - all subjects accounted for </w:t>
      </w:r>
      <w:r>
        <w:rPr>
          <w:rFonts w:ascii="Wingdings" w:hAnsi="Wingdings"/>
          <w:b/>
          <w:bCs/>
          <w:sz w:val="22"/>
          <w:lang w:val="en-GB"/>
        </w:rPr>
        <w:t></w:t>
      </w:r>
      <w:r>
        <w:rPr>
          <w:sz w:val="22"/>
          <w:lang w:val="en-GB"/>
        </w:rPr>
        <w:t xml:space="preserve"> </w:t>
      </w:r>
    </w:p>
    <w:p w14:paraId="71CE2BD3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lang w:val="en-GB"/>
        </w:rPr>
      </w:pPr>
      <w:r>
        <w:rPr>
          <w:sz w:val="22"/>
          <w:lang w:val="en-GB"/>
        </w:rPr>
        <w:t xml:space="preserve">b) subjects lost to follow up unlikely to introduce bias - small number lost - &gt; ____ % (select an                     adequate %) follow up, or description provided of those lost) </w:t>
      </w:r>
      <w:r>
        <w:rPr>
          <w:rFonts w:ascii="Wingdings" w:hAnsi="Wingdings"/>
          <w:b/>
          <w:bCs/>
          <w:sz w:val="22"/>
          <w:lang w:val="en-GB"/>
        </w:rPr>
        <w:t></w:t>
      </w:r>
    </w:p>
    <w:p w14:paraId="0D742BCD" w14:textId="77777777" w:rsidR="00762627" w:rsidRDefault="00762627" w:rsidP="00762627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lang w:val="en-GB"/>
        </w:rPr>
      </w:pPr>
      <w:r>
        <w:rPr>
          <w:sz w:val="22"/>
          <w:lang w:val="en-GB"/>
        </w:rPr>
        <w:t xml:space="preserve">c) follow up rate &lt; ____% (select an adequate %) and no description of those lost </w:t>
      </w:r>
    </w:p>
    <w:p w14:paraId="3CC10B8C" w14:textId="77777777" w:rsidR="000D5623" w:rsidRDefault="00762627" w:rsidP="00762627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lang w:val="en-GB"/>
        </w:rPr>
      </w:pPr>
      <w:r>
        <w:rPr>
          <w:sz w:val="22"/>
          <w:lang w:val="en-GB"/>
        </w:rPr>
        <w:t>d) no statement.</w:t>
      </w:r>
    </w:p>
    <w:p w14:paraId="54E4DCEA" w14:textId="77777777" w:rsidR="00F5636E" w:rsidRDefault="00F5636E" w:rsidP="00762627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lang w:val="en-GB"/>
        </w:rPr>
      </w:pPr>
    </w:p>
    <w:p w14:paraId="6AFBDBCA" w14:textId="77777777" w:rsidR="00F5636E" w:rsidRPr="00240109" w:rsidRDefault="00F5636E" w:rsidP="00762627">
      <w:pPr>
        <w:tabs>
          <w:tab w:val="left" w:pos="-1080"/>
          <w:tab w:val="left" w:pos="-720"/>
          <w:tab w:val="left" w:pos="270"/>
        </w:tabs>
        <w:ind w:firstLine="270"/>
        <w:rPr>
          <w:rFonts w:ascii="Times New Roman" w:eastAsia="Arial Unicode MS" w:hAnsi="Times New Roman"/>
          <w:kern w:val="0"/>
          <w:sz w:val="20"/>
          <w:szCs w:val="20"/>
        </w:rPr>
      </w:pPr>
    </w:p>
    <w:sectPr w:rsidR="00F5636E" w:rsidRPr="00240109" w:rsidSect="00240109">
      <w:pgSz w:w="11906" w:h="16838"/>
      <w:pgMar w:top="720" w:right="720" w:bottom="720" w:left="72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6E1CBE" w14:textId="77777777" w:rsidR="00EA497F" w:rsidRDefault="00EA497F" w:rsidP="00E8786C">
      <w:r>
        <w:separator/>
      </w:r>
    </w:p>
  </w:endnote>
  <w:endnote w:type="continuationSeparator" w:id="0">
    <w:p w14:paraId="5A8D9E3C" w14:textId="77777777" w:rsidR="00EA497F" w:rsidRDefault="00EA497F" w:rsidP="00E878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7DCF1E" w14:textId="77777777" w:rsidR="00EA497F" w:rsidRDefault="00EA497F" w:rsidP="00E8786C">
      <w:r>
        <w:separator/>
      </w:r>
    </w:p>
  </w:footnote>
  <w:footnote w:type="continuationSeparator" w:id="0">
    <w:p w14:paraId="6595FB7F" w14:textId="77777777" w:rsidR="00EA497F" w:rsidRDefault="00EA497F" w:rsidP="00E878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70FE1"/>
    <w:rsid w:val="00002C03"/>
    <w:rsid w:val="0001240B"/>
    <w:rsid w:val="000242CF"/>
    <w:rsid w:val="00087E5B"/>
    <w:rsid w:val="000D5623"/>
    <w:rsid w:val="000E739D"/>
    <w:rsid w:val="00103E51"/>
    <w:rsid w:val="00104C77"/>
    <w:rsid w:val="0011529D"/>
    <w:rsid w:val="0015046B"/>
    <w:rsid w:val="00153BCB"/>
    <w:rsid w:val="00156CEB"/>
    <w:rsid w:val="00160C56"/>
    <w:rsid w:val="00186618"/>
    <w:rsid w:val="001A14C7"/>
    <w:rsid w:val="002036BA"/>
    <w:rsid w:val="00205A96"/>
    <w:rsid w:val="002203B2"/>
    <w:rsid w:val="00235C21"/>
    <w:rsid w:val="00240109"/>
    <w:rsid w:val="00246AFD"/>
    <w:rsid w:val="00246D16"/>
    <w:rsid w:val="002662AF"/>
    <w:rsid w:val="00294D67"/>
    <w:rsid w:val="002A4213"/>
    <w:rsid w:val="002B480B"/>
    <w:rsid w:val="002C3BD5"/>
    <w:rsid w:val="002F4DF2"/>
    <w:rsid w:val="003068D4"/>
    <w:rsid w:val="00310260"/>
    <w:rsid w:val="00311C47"/>
    <w:rsid w:val="00323B27"/>
    <w:rsid w:val="0032526C"/>
    <w:rsid w:val="00335BD4"/>
    <w:rsid w:val="00354F1A"/>
    <w:rsid w:val="0036565F"/>
    <w:rsid w:val="003A5E6B"/>
    <w:rsid w:val="003B1FA6"/>
    <w:rsid w:val="003B54EC"/>
    <w:rsid w:val="003B7008"/>
    <w:rsid w:val="003C3A61"/>
    <w:rsid w:val="003F7259"/>
    <w:rsid w:val="0040331D"/>
    <w:rsid w:val="004145A2"/>
    <w:rsid w:val="00453E0C"/>
    <w:rsid w:val="004603F8"/>
    <w:rsid w:val="004654EA"/>
    <w:rsid w:val="00465E0E"/>
    <w:rsid w:val="004A4909"/>
    <w:rsid w:val="004A5E6B"/>
    <w:rsid w:val="004B78F4"/>
    <w:rsid w:val="004C4461"/>
    <w:rsid w:val="004D69CB"/>
    <w:rsid w:val="005076CD"/>
    <w:rsid w:val="00524FF7"/>
    <w:rsid w:val="00527956"/>
    <w:rsid w:val="0054615E"/>
    <w:rsid w:val="0056715C"/>
    <w:rsid w:val="00587985"/>
    <w:rsid w:val="005C08C9"/>
    <w:rsid w:val="005C4CA4"/>
    <w:rsid w:val="005E3455"/>
    <w:rsid w:val="005E3BE2"/>
    <w:rsid w:val="00602C94"/>
    <w:rsid w:val="00605ABC"/>
    <w:rsid w:val="00613384"/>
    <w:rsid w:val="006743FC"/>
    <w:rsid w:val="0068529A"/>
    <w:rsid w:val="006E7E9C"/>
    <w:rsid w:val="006F0272"/>
    <w:rsid w:val="006F5158"/>
    <w:rsid w:val="00701757"/>
    <w:rsid w:val="007062B6"/>
    <w:rsid w:val="00762627"/>
    <w:rsid w:val="0077425E"/>
    <w:rsid w:val="0078518C"/>
    <w:rsid w:val="007B56AC"/>
    <w:rsid w:val="007E4DA3"/>
    <w:rsid w:val="00803059"/>
    <w:rsid w:val="00821154"/>
    <w:rsid w:val="00835453"/>
    <w:rsid w:val="00857DC4"/>
    <w:rsid w:val="00877E19"/>
    <w:rsid w:val="0089237E"/>
    <w:rsid w:val="008A67CB"/>
    <w:rsid w:val="008A6FA0"/>
    <w:rsid w:val="008D2616"/>
    <w:rsid w:val="008D2E6F"/>
    <w:rsid w:val="008E6E43"/>
    <w:rsid w:val="00920385"/>
    <w:rsid w:val="00942BB3"/>
    <w:rsid w:val="009524F5"/>
    <w:rsid w:val="00965F8B"/>
    <w:rsid w:val="00970FE1"/>
    <w:rsid w:val="00992E0E"/>
    <w:rsid w:val="009B174F"/>
    <w:rsid w:val="009D0B61"/>
    <w:rsid w:val="009D4D2C"/>
    <w:rsid w:val="009E0FD4"/>
    <w:rsid w:val="009E1399"/>
    <w:rsid w:val="009E7FD9"/>
    <w:rsid w:val="009F4A9E"/>
    <w:rsid w:val="00A20DAE"/>
    <w:rsid w:val="00A40CA0"/>
    <w:rsid w:val="00A414F6"/>
    <w:rsid w:val="00A45B9A"/>
    <w:rsid w:val="00A62639"/>
    <w:rsid w:val="00A74EC7"/>
    <w:rsid w:val="00AA1170"/>
    <w:rsid w:val="00AC091E"/>
    <w:rsid w:val="00B06EA3"/>
    <w:rsid w:val="00B21C88"/>
    <w:rsid w:val="00B4479A"/>
    <w:rsid w:val="00B90146"/>
    <w:rsid w:val="00B912D6"/>
    <w:rsid w:val="00B96C8F"/>
    <w:rsid w:val="00B97872"/>
    <w:rsid w:val="00BD13B0"/>
    <w:rsid w:val="00BD478E"/>
    <w:rsid w:val="00BF55E4"/>
    <w:rsid w:val="00C42696"/>
    <w:rsid w:val="00C714D1"/>
    <w:rsid w:val="00C7696B"/>
    <w:rsid w:val="00C85069"/>
    <w:rsid w:val="00C917F1"/>
    <w:rsid w:val="00C96722"/>
    <w:rsid w:val="00CB0DBB"/>
    <w:rsid w:val="00CB4663"/>
    <w:rsid w:val="00CB55E2"/>
    <w:rsid w:val="00CE0B37"/>
    <w:rsid w:val="00CE61C6"/>
    <w:rsid w:val="00CF0EE4"/>
    <w:rsid w:val="00D3307F"/>
    <w:rsid w:val="00D5054E"/>
    <w:rsid w:val="00D5391F"/>
    <w:rsid w:val="00DA32B3"/>
    <w:rsid w:val="00DC2C2D"/>
    <w:rsid w:val="00E03BA7"/>
    <w:rsid w:val="00E25634"/>
    <w:rsid w:val="00E60A4F"/>
    <w:rsid w:val="00E876F0"/>
    <w:rsid w:val="00E8786C"/>
    <w:rsid w:val="00E94845"/>
    <w:rsid w:val="00E9666B"/>
    <w:rsid w:val="00EA0BCD"/>
    <w:rsid w:val="00EA497F"/>
    <w:rsid w:val="00EB3E1C"/>
    <w:rsid w:val="00ED7933"/>
    <w:rsid w:val="00EF0F7F"/>
    <w:rsid w:val="00EF1561"/>
    <w:rsid w:val="00EF7863"/>
    <w:rsid w:val="00F008CA"/>
    <w:rsid w:val="00F206E2"/>
    <w:rsid w:val="00F4151C"/>
    <w:rsid w:val="00F457E0"/>
    <w:rsid w:val="00F53C92"/>
    <w:rsid w:val="00F5636E"/>
    <w:rsid w:val="00F818C0"/>
    <w:rsid w:val="00F83FC6"/>
    <w:rsid w:val="00F915CB"/>
    <w:rsid w:val="00F93972"/>
    <w:rsid w:val="00FA3A30"/>
    <w:rsid w:val="00FA6E7E"/>
    <w:rsid w:val="00FB7275"/>
    <w:rsid w:val="00FC3A89"/>
    <w:rsid w:val="00FC7937"/>
    <w:rsid w:val="00FD24DD"/>
    <w:rsid w:val="00FD3F95"/>
    <w:rsid w:val="00FF4ADB"/>
    <w:rsid w:val="00FF5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DABEF5"/>
  <w15:docId w15:val="{C6C7091B-FD81-4199-B03A-80EF0DB01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786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78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78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786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786C"/>
    <w:rPr>
      <w:sz w:val="18"/>
      <w:szCs w:val="18"/>
    </w:rPr>
  </w:style>
  <w:style w:type="paragraph" w:styleId="a7">
    <w:name w:val="List Paragraph"/>
    <w:basedOn w:val="a"/>
    <w:uiPriority w:val="34"/>
    <w:qFormat/>
    <w:rsid w:val="00E8786C"/>
    <w:pPr>
      <w:ind w:firstLineChars="200" w:firstLine="420"/>
    </w:pPr>
  </w:style>
  <w:style w:type="paragraph" w:customStyle="1" w:styleId="Default">
    <w:name w:val="Default"/>
    <w:rsid w:val="000D5623"/>
    <w:pPr>
      <w:widowControl w:val="0"/>
      <w:autoSpaceDE w:val="0"/>
      <w:autoSpaceDN w:val="0"/>
      <w:adjustRightInd w:val="0"/>
    </w:pPr>
    <w:rPr>
      <w:rFonts w:ascii="Calibri" w:eastAsia="宋体" w:hAnsi="Calibri" w:cs="Calibri"/>
      <w:color w:val="000000"/>
      <w:kern w:val="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0D5623"/>
    <w:rPr>
      <w:rFonts w:cs="Times New Roman"/>
      <w:color w:val="auto"/>
    </w:rPr>
  </w:style>
  <w:style w:type="character" w:customStyle="1" w:styleId="apple-converted-space">
    <w:name w:val="apple-converted-space"/>
    <w:basedOn w:val="a0"/>
    <w:rsid w:val="00A626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4067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9</Words>
  <Characters>370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C</dc:creator>
  <cp:lastModifiedBy>周 廉</cp:lastModifiedBy>
  <cp:revision>4</cp:revision>
  <dcterms:created xsi:type="dcterms:W3CDTF">2020-06-21T08:28:00Z</dcterms:created>
  <dcterms:modified xsi:type="dcterms:W3CDTF">2020-09-15T10:49:00Z</dcterms:modified>
</cp:coreProperties>
</file>